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33857" w14:textId="44E1CBDD" w:rsidR="00F71719" w:rsidRPr="006F50B6" w:rsidRDefault="00F71719" w:rsidP="00F7171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6F50B6">
        <w:rPr>
          <w:rFonts w:ascii="Arial" w:hAnsi="Arial" w:cs="Arial"/>
          <w:b/>
          <w:bCs/>
          <w:sz w:val="20"/>
          <w:szCs w:val="20"/>
        </w:rPr>
        <w:t>Additional File</w:t>
      </w:r>
    </w:p>
    <w:p w14:paraId="563C2478" w14:textId="77777777" w:rsidR="006F50B6" w:rsidRDefault="006F50B6" w:rsidP="006F50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F29E5" w14:textId="27572BE8" w:rsidR="006F50B6" w:rsidRPr="006F50B6" w:rsidRDefault="006F50B6" w:rsidP="006F50B6">
      <w:pPr>
        <w:rPr>
          <w:rFonts w:ascii="Arial" w:hAnsi="Arial" w:cs="Arial"/>
          <w:sz w:val="20"/>
          <w:szCs w:val="20"/>
        </w:rPr>
      </w:pPr>
      <w:r w:rsidRPr="006F50B6"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Pr="006F50B6">
        <w:rPr>
          <w:rFonts w:ascii="Arial" w:hAnsi="Arial" w:cs="Arial"/>
          <w:sz w:val="20"/>
          <w:szCs w:val="20"/>
        </w:rPr>
        <w:t>Flow diagram of the study participants</w:t>
      </w:r>
    </w:p>
    <w:p w14:paraId="588EA3E8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AE3FDF" wp14:editId="1ED51293">
                <wp:simplePos x="0" y="0"/>
                <wp:positionH relativeFrom="column">
                  <wp:posOffset>160020</wp:posOffset>
                </wp:positionH>
                <wp:positionV relativeFrom="paragraph">
                  <wp:posOffset>125730</wp:posOffset>
                </wp:positionV>
                <wp:extent cx="1981200" cy="822960"/>
                <wp:effectExtent l="0" t="0" r="19050" b="15240"/>
                <wp:wrapNone/>
                <wp:docPr id="1498394845" name="Rectangle 14983948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8229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3D7E1B" w14:textId="77777777" w:rsidR="0008626B" w:rsidRPr="003A0A53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7266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Stage 3 or Stage 4 solid organ cancer patients diagnosed between 1</w:t>
                            </w:r>
                            <w:r w:rsidRPr="00DE7579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July 2017 to 30</w:t>
                            </w:r>
                            <w:r w:rsidRPr="002C13DA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June 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AE3FDF" id="Rectangle 1498394845" o:spid="_x0000_s1026" style="position:absolute;margin-left:12.6pt;margin-top:9.9pt;width:156pt;height:6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" fillcolor="white [3212]" strokecolor="black [3213]" strokeweight="1pt">
                <v:textbox>
                  <w:txbxContent>
                    <w:p w14:paraId="3C3D7E1B" w14:textId="77777777" w:rsidR="0008626B" w:rsidRPr="003A0A53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7266</w:t>
                      </w:r>
                      <w:r>
                        <w:rPr>
                          <w:color w:val="000000" w:themeColor="text1"/>
                        </w:rPr>
                        <w:t xml:space="preserve"> Stage 3 or Stage 4 solid organ cancer patients diagnosed between 1</w:t>
                      </w:r>
                      <w:r w:rsidRPr="00DE7579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July 2017 to 30</w:t>
                      </w:r>
                      <w:r w:rsidRPr="002C13DA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>
                        <w:rPr>
                          <w:color w:val="000000" w:themeColor="text1"/>
                        </w:rPr>
                        <w:t xml:space="preserve"> June 2020</w:t>
                      </w:r>
                    </w:p>
                  </w:txbxContent>
                </v:textbox>
              </v:rect>
            </w:pict>
          </mc:Fallback>
        </mc:AlternateContent>
      </w:r>
    </w:p>
    <w:p w14:paraId="7332E0A8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366399" wp14:editId="1497C864">
                <wp:simplePos x="0" y="0"/>
                <wp:positionH relativeFrom="column">
                  <wp:posOffset>998220</wp:posOffset>
                </wp:positionH>
                <wp:positionV relativeFrom="paragraph">
                  <wp:posOffset>1112520</wp:posOffset>
                </wp:positionV>
                <wp:extent cx="1805940" cy="7620"/>
                <wp:effectExtent l="0" t="57150" r="41910" b="87630"/>
                <wp:wrapNone/>
                <wp:docPr id="1397661401" name="Straight Arrow Connector 1397661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5940" cy="76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9D5F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97661401" o:spid="_x0000_s1026" type="#_x0000_t32" style="position:absolute;margin-left:78.6pt;margin-top:87.6pt;width:142.2pt;height: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" strokecolor="black [3213]" strokeweight="1.5pt">
                <v:stroke endarrow="block" joinstyle="miter"/>
              </v:shape>
            </w:pict>
          </mc:Fallback>
        </mc:AlternateContent>
      </w: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EF55B5" wp14:editId="01B7CF22">
                <wp:simplePos x="0" y="0"/>
                <wp:positionH relativeFrom="column">
                  <wp:posOffset>967740</wp:posOffset>
                </wp:positionH>
                <wp:positionV relativeFrom="paragraph">
                  <wp:posOffset>678180</wp:posOffset>
                </wp:positionV>
                <wp:extent cx="7620" cy="922020"/>
                <wp:effectExtent l="38100" t="0" r="68580" b="49530"/>
                <wp:wrapNone/>
                <wp:docPr id="565692172" name="Straight Arrow Connector 565692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9220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52BD5" id="Straight Arrow Connector 565692172" o:spid="_x0000_s1026" type="#_x0000_t32" style="position:absolute;margin-left:76.2pt;margin-top:53.4pt;width:.6pt;height:72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" strokecolor="black [3213]" strokeweight="1.5pt">
                <v:stroke endarrow="block" joinstyle="miter"/>
              </v:shape>
            </w:pict>
          </mc:Fallback>
        </mc:AlternateContent>
      </w:r>
    </w:p>
    <w:p w14:paraId="01E18406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43927860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91FEAE" wp14:editId="12E41CF4">
                <wp:simplePos x="0" y="0"/>
                <wp:positionH relativeFrom="margin">
                  <wp:align>right</wp:align>
                </wp:positionH>
                <wp:positionV relativeFrom="paragraph">
                  <wp:posOffset>112671</wp:posOffset>
                </wp:positionV>
                <wp:extent cx="2862470" cy="962025"/>
                <wp:effectExtent l="0" t="0" r="14605" b="28575"/>
                <wp:wrapNone/>
                <wp:docPr id="729550645" name="Rectangle 7295506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2470" cy="962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A33055" w14:textId="77777777" w:rsidR="0008626B" w:rsidRDefault="0008626B" w:rsidP="0008626B">
                            <w:pPr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1340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did not meet inclusion criteria:</w:t>
                            </w:r>
                          </w:p>
                          <w:p w14:paraId="5D81F1A9" w14:textId="77777777" w:rsidR="0008626B" w:rsidRDefault="0008626B" w:rsidP="000862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567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300 patients who were non-residents.</w:t>
                            </w:r>
                          </w:p>
                          <w:p w14:paraId="5D20D6DB" w14:textId="77777777" w:rsidR="0008626B" w:rsidRDefault="0008626B" w:rsidP="000862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567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0 patients with only 1 outpatient visit.</w:t>
                            </w:r>
                          </w:p>
                          <w:p w14:paraId="4FDF7011" w14:textId="77777777" w:rsidR="0008626B" w:rsidRPr="00E77DF6" w:rsidRDefault="0008626B" w:rsidP="000862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ind w:left="567"/>
                              <w:rPr>
                                <w:color w:val="000000" w:themeColor="text1"/>
                              </w:rPr>
                            </w:pPr>
                            <w:r w:rsidRPr="00E77DF6">
                              <w:rPr>
                                <w:color w:val="000000" w:themeColor="text1"/>
                              </w:rPr>
                              <w:t>20 patients &lt; 18 years old.</w:t>
                            </w:r>
                          </w:p>
                          <w:p w14:paraId="49DB1437" w14:textId="77777777" w:rsidR="0008626B" w:rsidRPr="003B48FA" w:rsidRDefault="0008626B" w:rsidP="0008626B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1FEAE" id="Rectangle 729550645" o:spid="_x0000_s1027" style="position:absolute;margin-left:174.2pt;margin-top:8.85pt;width:225.4pt;height:75.75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" fillcolor="white [3212]" strokecolor="black [3213]" strokeweight="1pt">
                <v:textbox>
                  <w:txbxContent>
                    <w:p w14:paraId="26A33055" w14:textId="77777777" w:rsidR="0008626B" w:rsidRDefault="0008626B" w:rsidP="0008626B">
                      <w:pPr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1340</w:t>
                      </w:r>
                      <w:r>
                        <w:rPr>
                          <w:color w:val="000000" w:themeColor="text1"/>
                        </w:rPr>
                        <w:t xml:space="preserve"> did not meet inclusion criteria:</w:t>
                      </w:r>
                    </w:p>
                    <w:p w14:paraId="5D81F1A9" w14:textId="77777777" w:rsidR="0008626B" w:rsidRDefault="0008626B" w:rsidP="0008626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567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300 patients who were non-residents.</w:t>
                      </w:r>
                    </w:p>
                    <w:p w14:paraId="5D20D6DB" w14:textId="77777777" w:rsidR="0008626B" w:rsidRDefault="0008626B" w:rsidP="0008626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567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0 patients with only 1 outpatient visit.</w:t>
                      </w:r>
                    </w:p>
                    <w:p w14:paraId="4FDF7011" w14:textId="77777777" w:rsidR="0008626B" w:rsidRPr="00E77DF6" w:rsidRDefault="0008626B" w:rsidP="0008626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ind w:left="567"/>
                        <w:rPr>
                          <w:color w:val="000000" w:themeColor="text1"/>
                        </w:rPr>
                      </w:pPr>
                      <w:r w:rsidRPr="00E77DF6">
                        <w:rPr>
                          <w:color w:val="000000" w:themeColor="text1"/>
                        </w:rPr>
                        <w:t>20 patients &lt; 18 years old.</w:t>
                      </w:r>
                    </w:p>
                    <w:p w14:paraId="49DB1437" w14:textId="77777777" w:rsidR="0008626B" w:rsidRPr="003B48FA" w:rsidRDefault="0008626B" w:rsidP="0008626B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20DC6F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38B56BD6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22F6BE98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6EFA9C7E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37688A" wp14:editId="6CB251A8">
                <wp:simplePos x="0" y="0"/>
                <wp:positionH relativeFrom="column">
                  <wp:posOffset>153092</wp:posOffset>
                </wp:positionH>
                <wp:positionV relativeFrom="paragraph">
                  <wp:posOffset>81338</wp:posOffset>
                </wp:positionV>
                <wp:extent cx="1988820" cy="944880"/>
                <wp:effectExtent l="0" t="0" r="11430" b="26670"/>
                <wp:wrapNone/>
                <wp:docPr id="631102904" name="Rectangle 6311029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820" cy="944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7BDCA4" w14:textId="77777777" w:rsidR="0008626B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5926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unique patients </w:t>
                            </w:r>
                          </w:p>
                          <w:p w14:paraId="76CC44E2" w14:textId="77777777" w:rsidR="0008626B" w:rsidRPr="003A0A53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103055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between 1</w:t>
                            </w:r>
                            <w:r w:rsidRPr="00DE7579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July 2017 to 31</w:t>
                            </w:r>
                            <w:r w:rsidRPr="0058423D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December 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37688A" id="Rectangle 631102904" o:spid="_x0000_s1028" style="position:absolute;margin-left:12.05pt;margin-top:6.4pt;width:156.6pt;height:7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" fillcolor="white [3212]" strokecolor="black [3213]" strokeweight="1pt">
                <v:textbox>
                  <w:txbxContent>
                    <w:p w14:paraId="3C7BDCA4" w14:textId="77777777" w:rsidR="0008626B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5926</w:t>
                      </w:r>
                      <w:r>
                        <w:rPr>
                          <w:color w:val="000000" w:themeColor="text1"/>
                        </w:rPr>
                        <w:t xml:space="preserve"> unique patients </w:t>
                      </w:r>
                    </w:p>
                    <w:p w14:paraId="76CC44E2" w14:textId="77777777" w:rsidR="0008626B" w:rsidRPr="003A0A53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103055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s</w:t>
                      </w:r>
                      <w:r>
                        <w:rPr>
                          <w:color w:val="000000" w:themeColor="text1"/>
                        </w:rPr>
                        <w:t xml:space="preserve"> between 1</w:t>
                      </w:r>
                      <w:r w:rsidRPr="00DE7579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July 2017 to 31</w:t>
                      </w:r>
                      <w:r w:rsidRPr="0058423D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December 2020</w:t>
                      </w:r>
                    </w:p>
                  </w:txbxContent>
                </v:textbox>
              </v:rect>
            </w:pict>
          </mc:Fallback>
        </mc:AlternateContent>
      </w:r>
    </w:p>
    <w:p w14:paraId="1F526E5C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38607825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67EDEA2C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F3822F" wp14:editId="0BD60B23">
                <wp:simplePos x="0" y="0"/>
                <wp:positionH relativeFrom="column">
                  <wp:posOffset>975995</wp:posOffset>
                </wp:positionH>
                <wp:positionV relativeFrom="paragraph">
                  <wp:posOffset>256209</wp:posOffset>
                </wp:positionV>
                <wp:extent cx="7620" cy="922020"/>
                <wp:effectExtent l="38100" t="0" r="68580" b="49530"/>
                <wp:wrapNone/>
                <wp:docPr id="669074591" name="Straight Arrow Connector 669074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9220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73C8A" id="Straight Arrow Connector 669074591" o:spid="_x0000_s1026" type="#_x0000_t32" style="position:absolute;margin-left:76.85pt;margin-top:20.15pt;width:.6pt;height:72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" strokecolor="black [3213]" strokeweight="1.5pt">
                <v:stroke endarrow="block" joinstyle="miter"/>
              </v:shape>
            </w:pict>
          </mc:Fallback>
        </mc:AlternateContent>
      </w: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75EAD3" wp14:editId="1FBE6178">
                <wp:simplePos x="0" y="0"/>
                <wp:positionH relativeFrom="column">
                  <wp:posOffset>2844165</wp:posOffset>
                </wp:positionH>
                <wp:positionV relativeFrom="paragraph">
                  <wp:posOffset>237490</wp:posOffset>
                </wp:positionV>
                <wp:extent cx="2148840" cy="838200"/>
                <wp:effectExtent l="0" t="0" r="22860" b="19050"/>
                <wp:wrapNone/>
                <wp:docPr id="2137664792" name="Rectangle 2137664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8840" cy="838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C26AD8" w14:textId="77777777" w:rsidR="0008626B" w:rsidRPr="003A0A53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own-sampling of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by allowing maximum of 1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per month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75EAD3" id="Rectangle 2137664792" o:spid="_x0000_s1029" style="position:absolute;margin-left:223.95pt;margin-top:18.7pt;width:169.2pt;height:6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" fillcolor="white [3212]" strokecolor="black [3213]" strokeweight="1pt">
                <v:textbox>
                  <w:txbxContent>
                    <w:p w14:paraId="40C26AD8" w14:textId="77777777" w:rsidR="0008626B" w:rsidRPr="003A0A53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Down-sampling of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s</w:t>
                      </w:r>
                      <w:r>
                        <w:rPr>
                          <w:color w:val="000000" w:themeColor="text1"/>
                        </w:rPr>
                        <w:t xml:space="preserve"> by allowing maximum of 1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</w:t>
                      </w:r>
                      <w:r>
                        <w:rPr>
                          <w:color w:val="000000" w:themeColor="text1"/>
                        </w:rPr>
                        <w:t xml:space="preserve"> per month. </w:t>
                      </w:r>
                    </w:p>
                  </w:txbxContent>
                </v:textbox>
              </v:rect>
            </w:pict>
          </mc:Fallback>
        </mc:AlternateContent>
      </w: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ADF0A3" wp14:editId="5CF59852">
                <wp:simplePos x="0" y="0"/>
                <wp:positionH relativeFrom="column">
                  <wp:posOffset>1000125</wp:posOffset>
                </wp:positionH>
                <wp:positionV relativeFrom="paragraph">
                  <wp:posOffset>530225</wp:posOffset>
                </wp:positionV>
                <wp:extent cx="1805940" cy="7620"/>
                <wp:effectExtent l="0" t="57150" r="41910" b="87630"/>
                <wp:wrapNone/>
                <wp:docPr id="2140518404" name="Straight Arrow Connector 2140518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5940" cy="76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8D8EE3" id="Straight Arrow Connector 2140518404" o:spid="_x0000_s1026" type="#_x0000_t32" style="position:absolute;margin-left:78.75pt;margin-top:41.75pt;width:142.2pt;height: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" strokecolor="black [3213]" strokeweight="1.5pt">
                <v:stroke endarrow="block" joinstyle="miter"/>
              </v:shape>
            </w:pict>
          </mc:Fallback>
        </mc:AlternateContent>
      </w:r>
    </w:p>
    <w:p w14:paraId="2D3D85CF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2C43184A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25078A4E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2D518763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E16C56" wp14:editId="67060452">
                <wp:simplePos x="0" y="0"/>
                <wp:positionH relativeFrom="column">
                  <wp:posOffset>144449</wp:posOffset>
                </wp:positionH>
                <wp:positionV relativeFrom="paragraph">
                  <wp:posOffset>132080</wp:posOffset>
                </wp:positionV>
                <wp:extent cx="1957705" cy="1000125"/>
                <wp:effectExtent l="0" t="0" r="23495" b="28575"/>
                <wp:wrapNone/>
                <wp:docPr id="185730588" name="Rectangle 185730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705" cy="1000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CD8F3" w14:textId="77777777" w:rsidR="0008626B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5926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unique patients</w:t>
                            </w:r>
                          </w:p>
                          <w:p w14:paraId="5E7BB4C6" w14:textId="77777777" w:rsidR="0008626B" w:rsidRPr="00F314ED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52538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between 1</w:t>
                            </w:r>
                            <w:r w:rsidRPr="00F314ED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July 2017 to 31</w:t>
                            </w:r>
                            <w:r w:rsidRPr="00F314ED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December 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16C56" id="Rectangle 185730588" o:spid="_x0000_s1030" style="position:absolute;margin-left:11.35pt;margin-top:10.4pt;width:154.15pt;height:7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" fillcolor="white [3212]" strokecolor="black [3213]" strokeweight="1pt">
                <v:textbox>
                  <w:txbxContent>
                    <w:p w14:paraId="27DCD8F3" w14:textId="77777777" w:rsidR="0008626B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5926</w:t>
                      </w:r>
                      <w:r>
                        <w:rPr>
                          <w:color w:val="000000" w:themeColor="text1"/>
                        </w:rPr>
                        <w:t xml:space="preserve"> unique patients</w:t>
                      </w:r>
                    </w:p>
                    <w:p w14:paraId="5E7BB4C6" w14:textId="77777777" w:rsidR="0008626B" w:rsidRPr="00F314ED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52538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s</w:t>
                      </w:r>
                      <w:r>
                        <w:rPr>
                          <w:color w:val="000000" w:themeColor="text1"/>
                        </w:rPr>
                        <w:t xml:space="preserve"> between 1</w:t>
                      </w:r>
                      <w:r w:rsidRPr="00F314ED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July 2017 to 31</w:t>
                      </w:r>
                      <w:r w:rsidRPr="00F314ED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December 2020</w:t>
                      </w:r>
                    </w:p>
                  </w:txbxContent>
                </v:textbox>
              </v:rect>
            </w:pict>
          </mc:Fallback>
        </mc:AlternateContent>
      </w:r>
    </w:p>
    <w:p w14:paraId="2BC3AB85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0C97DCE5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3901ECEC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19EAE843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CE098E6" wp14:editId="7F56AAF5">
                <wp:simplePos x="0" y="0"/>
                <wp:positionH relativeFrom="column">
                  <wp:posOffset>2107096</wp:posOffset>
                </wp:positionH>
                <wp:positionV relativeFrom="paragraph">
                  <wp:posOffset>81584</wp:posOffset>
                </wp:positionV>
                <wp:extent cx="1407381" cy="954156"/>
                <wp:effectExtent l="0" t="0" r="59690" b="55880"/>
                <wp:wrapNone/>
                <wp:docPr id="1584959183" name="Straight Arrow Connector 1584959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7381" cy="95415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BD3E4" id="Straight Arrow Connector 1584959183" o:spid="_x0000_s1026" type="#_x0000_t32" style="position:absolute;margin-left:165.9pt;margin-top:6.4pt;width:110.8pt;height:75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" strokecolor="black [3213]" strokeweight="1.5pt">
                <v:stroke endarrow="block" joinstyle="miter"/>
              </v:shape>
            </w:pict>
          </mc:Fallback>
        </mc:AlternateContent>
      </w: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E97F80" wp14:editId="2ACD2D24">
                <wp:simplePos x="0" y="0"/>
                <wp:positionH relativeFrom="column">
                  <wp:posOffset>1011859</wp:posOffset>
                </wp:positionH>
                <wp:positionV relativeFrom="paragraph">
                  <wp:posOffset>99695</wp:posOffset>
                </wp:positionV>
                <wp:extent cx="7620" cy="922020"/>
                <wp:effectExtent l="38100" t="0" r="68580" b="49530"/>
                <wp:wrapNone/>
                <wp:docPr id="1010801137" name="Straight Arrow Connector 1010801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9220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D13F9" id="Straight Arrow Connector 1010801137" o:spid="_x0000_s1026" type="#_x0000_t32" style="position:absolute;margin-left:79.65pt;margin-top:7.85pt;width:.6pt;height:72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" strokecolor="black [3213]" strokeweight="1.5pt">
                <v:stroke endarrow="block" joinstyle="miter"/>
              </v:shape>
            </w:pict>
          </mc:Fallback>
        </mc:AlternateContent>
      </w:r>
    </w:p>
    <w:p w14:paraId="63DD139A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3345DCCE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A3486DB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</w:p>
    <w:p w14:paraId="6C2645FD" w14:textId="77777777" w:rsidR="0008626B" w:rsidRPr="004451BD" w:rsidRDefault="0008626B" w:rsidP="0008626B">
      <w:pPr>
        <w:rPr>
          <w:rFonts w:ascii="Times New Roman" w:hAnsi="Times New Roman" w:cs="Times New Roman"/>
          <w:sz w:val="20"/>
          <w:szCs w:val="20"/>
        </w:rPr>
      </w:pP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49772D" wp14:editId="496DBC8F">
                <wp:simplePos x="0" y="0"/>
                <wp:positionH relativeFrom="margin">
                  <wp:posOffset>133350</wp:posOffset>
                </wp:positionH>
                <wp:positionV relativeFrom="paragraph">
                  <wp:posOffset>10795</wp:posOffset>
                </wp:positionV>
                <wp:extent cx="1912620" cy="891540"/>
                <wp:effectExtent l="0" t="0" r="11430" b="22860"/>
                <wp:wrapNone/>
                <wp:docPr id="1581058843" name="Rectangle 15810588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2620" cy="891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4ADD25" w14:textId="77777777" w:rsidR="0008626B" w:rsidRPr="008E4D15" w:rsidRDefault="0008626B" w:rsidP="0008626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raining Set</w:t>
                            </w:r>
                          </w:p>
                          <w:p w14:paraId="0B12A452" w14:textId="77777777" w:rsidR="0008626B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4444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unique patients</w:t>
                            </w:r>
                          </w:p>
                          <w:p w14:paraId="65368307" w14:textId="77777777" w:rsidR="0008626B" w:rsidRPr="003A0A53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39416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between 1</w:t>
                            </w:r>
                            <w:r w:rsidRPr="00DE1943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July 2017 to 31</w:t>
                            </w:r>
                            <w:r w:rsidRPr="00DE1943">
                              <w:rPr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December 202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9772D" id="Rectangle 1581058843" o:spid="_x0000_s1031" style="position:absolute;margin-left:10.5pt;margin-top:.85pt;width:150.6pt;height:70.2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" fillcolor="white [3212]" strokecolor="black [3213]" strokeweight="1pt">
                <v:textbox>
                  <w:txbxContent>
                    <w:p w14:paraId="184ADD25" w14:textId="77777777" w:rsidR="0008626B" w:rsidRPr="008E4D15" w:rsidRDefault="0008626B" w:rsidP="0008626B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</w:rPr>
                        <w:t>Training Set</w:t>
                      </w:r>
                    </w:p>
                    <w:p w14:paraId="0B12A452" w14:textId="77777777" w:rsidR="0008626B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4444</w:t>
                      </w:r>
                      <w:r>
                        <w:rPr>
                          <w:color w:val="000000" w:themeColor="text1"/>
                        </w:rPr>
                        <w:t xml:space="preserve"> unique patients</w:t>
                      </w:r>
                    </w:p>
                    <w:p w14:paraId="65368307" w14:textId="77777777" w:rsidR="0008626B" w:rsidRPr="003A0A53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39416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s</w:t>
                      </w:r>
                      <w:r>
                        <w:rPr>
                          <w:color w:val="000000" w:themeColor="text1"/>
                        </w:rPr>
                        <w:t xml:space="preserve"> between 1</w:t>
                      </w:r>
                      <w:r w:rsidRPr="00DE1943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July 2017 to 31</w:t>
                      </w:r>
                      <w:r w:rsidRPr="00DE1943">
                        <w:rPr>
                          <w:color w:val="000000" w:themeColor="text1"/>
                          <w:vertAlign w:val="superscript"/>
                        </w:rPr>
                        <w:t>st</w:t>
                      </w:r>
                      <w:r>
                        <w:rPr>
                          <w:color w:val="000000" w:themeColor="text1"/>
                        </w:rPr>
                        <w:t xml:space="preserve"> December 2020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451B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E7912B" wp14:editId="7BB8E294">
                <wp:simplePos x="0" y="0"/>
                <wp:positionH relativeFrom="column">
                  <wp:posOffset>2535555</wp:posOffset>
                </wp:positionH>
                <wp:positionV relativeFrom="paragraph">
                  <wp:posOffset>10160</wp:posOffset>
                </wp:positionV>
                <wp:extent cx="1887855" cy="897255"/>
                <wp:effectExtent l="0" t="0" r="17145" b="17145"/>
                <wp:wrapNone/>
                <wp:docPr id="988831883" name="Rectangle 9888318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855" cy="897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653809" w14:textId="77777777" w:rsidR="0008626B" w:rsidRPr="008E4D15" w:rsidRDefault="0008626B" w:rsidP="0008626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Validation Set</w:t>
                            </w:r>
                          </w:p>
                          <w:p w14:paraId="6A23AB7A" w14:textId="77777777" w:rsidR="0008626B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1482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unique patients</w:t>
                            </w:r>
                          </w:p>
                          <w:p w14:paraId="75764B0C" w14:textId="77777777" w:rsidR="0008626B" w:rsidRPr="003A0A53" w:rsidRDefault="0008626B" w:rsidP="0008626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3DC">
                              <w:rPr>
                                <w:b/>
                                <w:bCs/>
                                <w:color w:val="000000" w:themeColor="text1"/>
                              </w:rPr>
                              <w:t>13122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</w:rPr>
                              <w:t>prediction poin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7912B" id="Rectangle 988831883" o:spid="_x0000_s1032" style="position:absolute;margin-left:199.65pt;margin-top:.8pt;width:148.65pt;height:70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" fillcolor="white [3212]" strokecolor="black [3213]" strokeweight="1pt">
                <v:textbox>
                  <w:txbxContent>
                    <w:p w14:paraId="74653809" w14:textId="77777777" w:rsidR="0008626B" w:rsidRPr="008E4D15" w:rsidRDefault="0008626B" w:rsidP="0008626B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</w:rPr>
                        <w:t>Validation Set</w:t>
                      </w:r>
                    </w:p>
                    <w:p w14:paraId="6A23AB7A" w14:textId="77777777" w:rsidR="0008626B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1482</w:t>
                      </w:r>
                      <w:r>
                        <w:rPr>
                          <w:color w:val="000000" w:themeColor="text1"/>
                        </w:rPr>
                        <w:t xml:space="preserve"> unique patients</w:t>
                      </w:r>
                    </w:p>
                    <w:p w14:paraId="75764B0C" w14:textId="77777777" w:rsidR="0008626B" w:rsidRPr="003A0A53" w:rsidRDefault="0008626B" w:rsidP="0008626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3DC">
                        <w:rPr>
                          <w:b/>
                          <w:bCs/>
                          <w:color w:val="000000" w:themeColor="text1"/>
                        </w:rPr>
                        <w:t>13122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</w:rPr>
                        <w:t>prediction points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357F13A" w14:textId="77777777" w:rsidR="0008626B" w:rsidRPr="004451BD" w:rsidRDefault="0008626B" w:rsidP="0008626B">
      <w:pPr>
        <w:rPr>
          <w:rFonts w:ascii="Times New Roman" w:hAnsi="Times New Roman" w:cs="Times New Roman"/>
        </w:rPr>
      </w:pPr>
    </w:p>
    <w:p w14:paraId="2FCDEA5B" w14:textId="77777777" w:rsidR="0008626B" w:rsidRPr="004451BD" w:rsidRDefault="0008626B" w:rsidP="000862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A465F3" w14:textId="77777777" w:rsidR="0008626B" w:rsidRDefault="0008626B" w:rsidP="0008626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/>
      </w:r>
    </w:p>
    <w:p w14:paraId="2C94927F" w14:textId="77777777" w:rsidR="006F50B6" w:rsidRDefault="006F50B6" w:rsidP="000862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A95DFC" w14:textId="77777777" w:rsidR="006F50B6" w:rsidRDefault="006F50B6" w:rsidP="000862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527467" w14:textId="77777777" w:rsidR="006F50B6" w:rsidRDefault="006F50B6" w:rsidP="000862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485582" w14:textId="77777777" w:rsidR="006F50B6" w:rsidRPr="006F50B6" w:rsidRDefault="006F50B6" w:rsidP="006F50B6">
      <w:pPr>
        <w:rPr>
          <w:rFonts w:ascii="Arial" w:hAnsi="Arial" w:cs="Arial"/>
          <w:sz w:val="20"/>
          <w:szCs w:val="20"/>
        </w:rPr>
      </w:pPr>
      <w:r w:rsidRPr="006F50B6">
        <w:rPr>
          <w:rFonts w:ascii="Arial" w:hAnsi="Arial" w:cs="Arial"/>
          <w:b/>
          <w:bCs/>
          <w:sz w:val="20"/>
          <w:szCs w:val="20"/>
        </w:rPr>
        <w:lastRenderedPageBreak/>
        <w:t xml:space="preserve">Figure S2. </w:t>
      </w:r>
      <w:r w:rsidRPr="006F50B6">
        <w:rPr>
          <w:rFonts w:ascii="Arial" w:hAnsi="Arial" w:cs="Arial"/>
          <w:sz w:val="20"/>
          <w:szCs w:val="20"/>
        </w:rPr>
        <w:t>Calibration plot of the XGBoost model.</w:t>
      </w:r>
    </w:p>
    <w:p w14:paraId="4EA36822" w14:textId="77777777" w:rsidR="0008626B" w:rsidRDefault="0008626B" w:rsidP="0008626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FAF48C" wp14:editId="11846B84">
            <wp:extent cx="5731510" cy="5795010"/>
            <wp:effectExtent l="0" t="0" r="2540" b="0"/>
            <wp:docPr id="288467825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467825" name="Picture 1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9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C21DB" w14:textId="77777777" w:rsidR="0008626B" w:rsidRPr="004451BD" w:rsidRDefault="0008626B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67B82B62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0984E96E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3A061EE1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562EA0FA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6B08D510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32E876FA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14DEC75B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326869A4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02AB6F5B" w14:textId="77777777" w:rsidR="00852838" w:rsidRPr="004451BD" w:rsidRDefault="00852838" w:rsidP="00D04D7D">
      <w:pPr>
        <w:rPr>
          <w:rFonts w:ascii="Times New Roman" w:hAnsi="Times New Roman" w:cs="Times New Roman"/>
          <w:b/>
          <w:bCs/>
          <w:highlight w:val="yellow"/>
        </w:rPr>
      </w:pPr>
    </w:p>
    <w:p w14:paraId="5F0B6B50" w14:textId="6868F05A" w:rsidR="008F78BD" w:rsidRPr="006F50B6" w:rsidRDefault="002C31E9" w:rsidP="008F78BD">
      <w:pPr>
        <w:rPr>
          <w:rFonts w:ascii="Arial" w:hAnsi="Arial" w:cs="Arial"/>
          <w:sz w:val="20"/>
          <w:szCs w:val="20"/>
        </w:rPr>
      </w:pPr>
      <w:r w:rsidRPr="006F50B6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8F78BD" w:rsidRPr="006F50B6">
        <w:rPr>
          <w:rFonts w:ascii="Arial" w:hAnsi="Arial" w:cs="Arial"/>
          <w:b/>
          <w:bCs/>
          <w:sz w:val="20"/>
          <w:szCs w:val="20"/>
        </w:rPr>
        <w:t>S</w:t>
      </w:r>
      <w:r w:rsidRPr="006F50B6">
        <w:rPr>
          <w:rFonts w:ascii="Arial" w:hAnsi="Arial" w:cs="Arial"/>
          <w:b/>
          <w:bCs/>
          <w:sz w:val="20"/>
          <w:szCs w:val="20"/>
        </w:rPr>
        <w:t>1</w:t>
      </w:r>
      <w:r w:rsidR="00BA645D" w:rsidRPr="006F50B6">
        <w:rPr>
          <w:rFonts w:ascii="Arial" w:hAnsi="Arial" w:cs="Arial"/>
          <w:b/>
          <w:bCs/>
          <w:sz w:val="20"/>
          <w:szCs w:val="20"/>
        </w:rPr>
        <w:t>.</w:t>
      </w:r>
      <w:r w:rsidR="008F78BD" w:rsidRPr="006F50B6">
        <w:rPr>
          <w:rFonts w:ascii="Arial" w:hAnsi="Arial" w:cs="Arial"/>
          <w:sz w:val="20"/>
          <w:szCs w:val="20"/>
        </w:rPr>
        <w:t xml:space="preserve"> </w:t>
      </w:r>
      <w:r w:rsidR="00BA645D" w:rsidRPr="006F50B6">
        <w:rPr>
          <w:rFonts w:ascii="Arial" w:hAnsi="Arial" w:cs="Arial"/>
          <w:b/>
          <w:bCs/>
          <w:sz w:val="20"/>
          <w:szCs w:val="20"/>
        </w:rPr>
        <w:t>Extracted features from</w:t>
      </w:r>
      <w:r w:rsidR="008F78BD" w:rsidRPr="006F50B6">
        <w:rPr>
          <w:rFonts w:ascii="Arial" w:hAnsi="Arial" w:cs="Arial"/>
          <w:b/>
          <w:bCs/>
          <w:sz w:val="20"/>
          <w:szCs w:val="20"/>
        </w:rPr>
        <w:t xml:space="preserve"> the</w:t>
      </w:r>
      <w:r w:rsidR="00BA645D" w:rsidRPr="006F50B6">
        <w:rPr>
          <w:rFonts w:ascii="Arial" w:hAnsi="Arial" w:cs="Arial"/>
          <w:b/>
          <w:bCs/>
          <w:sz w:val="20"/>
          <w:szCs w:val="20"/>
        </w:rPr>
        <w:t xml:space="preserve"> Electronic Health Records</w:t>
      </w:r>
      <w:r w:rsidR="006B24E4" w:rsidRPr="006F50B6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2263"/>
        <w:gridCol w:w="2977"/>
        <w:gridCol w:w="3828"/>
      </w:tblGrid>
      <w:tr w:rsidR="00BA645D" w:rsidRPr="006F50B6" w14:paraId="19700086" w14:textId="77777777" w:rsidTr="00451E01">
        <w:tc>
          <w:tcPr>
            <w:tcW w:w="2263" w:type="dxa"/>
          </w:tcPr>
          <w:p w14:paraId="051CC83A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77" w:type="dxa"/>
          </w:tcPr>
          <w:p w14:paraId="3C39FC4A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3828" w:type="dxa"/>
          </w:tcPr>
          <w:p w14:paraId="17906499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BA645D" w:rsidRPr="006F50B6" w14:paraId="77DAE037" w14:textId="77777777" w:rsidTr="00451E01">
        <w:tc>
          <w:tcPr>
            <w:tcW w:w="2263" w:type="dxa"/>
            <w:vMerge w:val="restart"/>
          </w:tcPr>
          <w:p w14:paraId="78D0DE5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977" w:type="dxa"/>
          </w:tcPr>
          <w:p w14:paraId="7FEE51EB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828" w:type="dxa"/>
          </w:tcPr>
          <w:p w14:paraId="74C9AC10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Male or Female</w:t>
            </w:r>
          </w:p>
        </w:tc>
      </w:tr>
      <w:tr w:rsidR="00BA645D" w:rsidRPr="006F50B6" w14:paraId="7FF4F933" w14:textId="77777777" w:rsidTr="00451E01">
        <w:tc>
          <w:tcPr>
            <w:tcW w:w="2263" w:type="dxa"/>
            <w:vMerge/>
          </w:tcPr>
          <w:p w14:paraId="22D8884E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67F1E89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3828" w:type="dxa"/>
          </w:tcPr>
          <w:p w14:paraId="46748A93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hinese, Malay, Indian, Others</w:t>
            </w:r>
          </w:p>
        </w:tc>
      </w:tr>
      <w:tr w:rsidR="00BA645D" w:rsidRPr="006F50B6" w14:paraId="0A3C0ABE" w14:textId="77777777" w:rsidTr="00451E01">
        <w:tc>
          <w:tcPr>
            <w:tcW w:w="2263" w:type="dxa"/>
            <w:vMerge/>
          </w:tcPr>
          <w:p w14:paraId="74090486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18FF713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Age at visit</w:t>
            </w:r>
          </w:p>
        </w:tc>
        <w:tc>
          <w:tcPr>
            <w:tcW w:w="3828" w:type="dxa"/>
          </w:tcPr>
          <w:p w14:paraId="1AA6C0B8" w14:textId="77777777" w:rsidR="00BA645D" w:rsidRPr="006F50B6" w:rsidRDefault="00BA645D" w:rsidP="00451E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Age at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>prediction point</w:t>
            </w:r>
          </w:p>
        </w:tc>
      </w:tr>
      <w:tr w:rsidR="00BA645D" w:rsidRPr="006F50B6" w14:paraId="4C32187D" w14:textId="77777777" w:rsidTr="00451E01">
        <w:tc>
          <w:tcPr>
            <w:tcW w:w="2263" w:type="dxa"/>
            <w:vMerge w:val="restart"/>
          </w:tcPr>
          <w:p w14:paraId="3C74E1D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2977" w:type="dxa"/>
          </w:tcPr>
          <w:p w14:paraId="6B0874CE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3828" w:type="dxa"/>
          </w:tcPr>
          <w:p w14:paraId="3E75E72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ancer stage 3 or 4</w:t>
            </w:r>
          </w:p>
        </w:tc>
      </w:tr>
      <w:tr w:rsidR="00BA645D" w:rsidRPr="006F50B6" w14:paraId="47ABBB6F" w14:textId="77777777" w:rsidTr="00451E01">
        <w:tc>
          <w:tcPr>
            <w:tcW w:w="2263" w:type="dxa"/>
            <w:vMerge/>
          </w:tcPr>
          <w:p w14:paraId="38E2524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5D7AF941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ICD10 Diagnosis</w:t>
            </w:r>
            <w:r w:rsidRPr="006F50B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50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</w:tcPr>
          <w:p w14:paraId="51B92ACC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ICD10 Diagnosis codes </w:t>
            </w:r>
          </w:p>
        </w:tc>
      </w:tr>
      <w:tr w:rsidR="00BA645D" w:rsidRPr="006F50B6" w14:paraId="5F718581" w14:textId="77777777" w:rsidTr="00451E01">
        <w:tc>
          <w:tcPr>
            <w:tcW w:w="2263" w:type="dxa"/>
            <w:vMerge/>
          </w:tcPr>
          <w:p w14:paraId="22427DAC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6BDBFBFC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TNM staging</w:t>
            </w:r>
          </w:p>
        </w:tc>
        <w:tc>
          <w:tcPr>
            <w:tcW w:w="3828" w:type="dxa"/>
          </w:tcPr>
          <w:p w14:paraId="715EDDD7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Tumor (T), node (N), and metastasis (M) categories</w:t>
            </w:r>
          </w:p>
        </w:tc>
      </w:tr>
      <w:tr w:rsidR="00BA645D" w:rsidRPr="006F50B6" w14:paraId="66E1160F" w14:textId="77777777" w:rsidTr="00451E01">
        <w:tc>
          <w:tcPr>
            <w:tcW w:w="2263" w:type="dxa"/>
            <w:vMerge/>
          </w:tcPr>
          <w:p w14:paraId="211B7E3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36C570A6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Histological tumor grade</w:t>
            </w:r>
          </w:p>
        </w:tc>
        <w:tc>
          <w:tcPr>
            <w:tcW w:w="3828" w:type="dxa"/>
          </w:tcPr>
          <w:p w14:paraId="4F7F6F63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Grade 1, Grade 2, Grade 3, Grade 4, Grade 9 (undetermined)</w:t>
            </w:r>
          </w:p>
        </w:tc>
      </w:tr>
      <w:tr w:rsidR="00BA645D" w:rsidRPr="006F50B6" w14:paraId="5E60B0B5" w14:textId="77777777" w:rsidTr="00451E01">
        <w:tc>
          <w:tcPr>
            <w:tcW w:w="2263" w:type="dxa"/>
            <w:vMerge/>
          </w:tcPr>
          <w:p w14:paraId="6418294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F42485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3828" w:type="dxa"/>
          </w:tcPr>
          <w:p w14:paraId="6A29BDBB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31 Elixhauser</w:t>
            </w:r>
            <w:r w:rsidRPr="006F50B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F50B6">
              <w:rPr>
                <w:rFonts w:ascii="Arial" w:hAnsi="Arial" w:cs="Arial"/>
                <w:sz w:val="20"/>
                <w:szCs w:val="20"/>
              </w:rPr>
              <w:t xml:space="preserve"> comorbidities</w:t>
            </w:r>
          </w:p>
        </w:tc>
      </w:tr>
      <w:tr w:rsidR="00BA645D" w:rsidRPr="006F50B6" w14:paraId="5CCC0A05" w14:textId="77777777" w:rsidTr="00451E01">
        <w:tc>
          <w:tcPr>
            <w:tcW w:w="2263" w:type="dxa"/>
            <w:vMerge w:val="restart"/>
          </w:tcPr>
          <w:p w14:paraId="3E6800AC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Lab &amp; Physical measurements</w:t>
            </w:r>
          </w:p>
        </w:tc>
        <w:tc>
          <w:tcPr>
            <w:tcW w:w="2977" w:type="dxa"/>
          </w:tcPr>
          <w:p w14:paraId="36EE960F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3828" w:type="dxa"/>
            <w:vMerge w:val="restart"/>
          </w:tcPr>
          <w:p w14:paraId="79FF938A" w14:textId="1CEDCC72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Aggregated readings 365 days before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>prediction point</w:t>
            </w:r>
            <w:r w:rsidRPr="006F50B6">
              <w:rPr>
                <w:rFonts w:ascii="Arial" w:hAnsi="Arial" w:cs="Arial"/>
                <w:sz w:val="20"/>
                <w:szCs w:val="20"/>
              </w:rPr>
              <w:t xml:space="preserve"> (e.g. max, min, median, mean, standard deviation, latest reading)</w:t>
            </w:r>
          </w:p>
        </w:tc>
      </w:tr>
      <w:tr w:rsidR="00BA645D" w:rsidRPr="006F50B6" w14:paraId="7C684B43" w14:textId="77777777" w:rsidTr="00451E01">
        <w:tc>
          <w:tcPr>
            <w:tcW w:w="2263" w:type="dxa"/>
            <w:vMerge/>
          </w:tcPr>
          <w:p w14:paraId="1AA94972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6B7355E8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Bilirubin</w:t>
            </w:r>
          </w:p>
        </w:tc>
        <w:tc>
          <w:tcPr>
            <w:tcW w:w="3828" w:type="dxa"/>
            <w:vMerge/>
          </w:tcPr>
          <w:p w14:paraId="42B387A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79200B8E" w14:textId="77777777" w:rsidTr="00451E01">
        <w:tc>
          <w:tcPr>
            <w:tcW w:w="2263" w:type="dxa"/>
            <w:vMerge/>
          </w:tcPr>
          <w:p w14:paraId="481C469F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FCE1035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reatinine clearance</w:t>
            </w:r>
          </w:p>
        </w:tc>
        <w:tc>
          <w:tcPr>
            <w:tcW w:w="3828" w:type="dxa"/>
            <w:vMerge/>
          </w:tcPr>
          <w:p w14:paraId="1F50C847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01DF4555" w14:textId="77777777" w:rsidTr="00451E01">
        <w:tc>
          <w:tcPr>
            <w:tcW w:w="2263" w:type="dxa"/>
            <w:vMerge/>
          </w:tcPr>
          <w:p w14:paraId="5D683687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00C146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3828" w:type="dxa"/>
            <w:vMerge/>
          </w:tcPr>
          <w:p w14:paraId="720340F1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3E2FC464" w14:textId="77777777" w:rsidTr="00451E01">
        <w:tc>
          <w:tcPr>
            <w:tcW w:w="2263" w:type="dxa"/>
            <w:vMerge/>
          </w:tcPr>
          <w:p w14:paraId="6D7387F2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33465B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Platelet count</w:t>
            </w:r>
          </w:p>
        </w:tc>
        <w:tc>
          <w:tcPr>
            <w:tcW w:w="3828" w:type="dxa"/>
            <w:vMerge/>
          </w:tcPr>
          <w:p w14:paraId="3E1EC9C8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2240CF4A" w14:textId="77777777" w:rsidTr="00451E01">
        <w:tc>
          <w:tcPr>
            <w:tcW w:w="2263" w:type="dxa"/>
            <w:vMerge/>
          </w:tcPr>
          <w:p w14:paraId="498DF5C9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661B0878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White Blood Count</w:t>
            </w:r>
          </w:p>
        </w:tc>
        <w:tc>
          <w:tcPr>
            <w:tcW w:w="3828" w:type="dxa"/>
            <w:vMerge/>
          </w:tcPr>
          <w:p w14:paraId="3620C560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6F928CD9" w14:textId="77777777" w:rsidTr="00451E01">
        <w:tc>
          <w:tcPr>
            <w:tcW w:w="2263" w:type="dxa"/>
            <w:vMerge/>
          </w:tcPr>
          <w:p w14:paraId="2B5D1470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2CE5DC43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Neutrophil-Lymphocyte Ratio</w:t>
            </w:r>
          </w:p>
        </w:tc>
        <w:tc>
          <w:tcPr>
            <w:tcW w:w="3828" w:type="dxa"/>
            <w:vMerge/>
          </w:tcPr>
          <w:p w14:paraId="093FCC70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41E2D04F" w14:textId="77777777" w:rsidTr="00451E01">
        <w:tc>
          <w:tcPr>
            <w:tcW w:w="2263" w:type="dxa"/>
            <w:vMerge/>
          </w:tcPr>
          <w:p w14:paraId="64324875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812926F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Albumin-Globulin Ratio</w:t>
            </w:r>
          </w:p>
        </w:tc>
        <w:tc>
          <w:tcPr>
            <w:tcW w:w="3828" w:type="dxa"/>
            <w:vMerge/>
          </w:tcPr>
          <w:p w14:paraId="7B8895AC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73111A89" w14:textId="77777777" w:rsidTr="00451E01">
        <w:tc>
          <w:tcPr>
            <w:tcW w:w="2263" w:type="dxa"/>
            <w:vMerge/>
          </w:tcPr>
          <w:p w14:paraId="355E4509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C8B380B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Body Mass Index (BMI)</w:t>
            </w:r>
          </w:p>
        </w:tc>
        <w:tc>
          <w:tcPr>
            <w:tcW w:w="3828" w:type="dxa"/>
            <w:vMerge/>
          </w:tcPr>
          <w:p w14:paraId="03F1ECAB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3138221A" w14:textId="77777777" w:rsidTr="00451E01">
        <w:tc>
          <w:tcPr>
            <w:tcW w:w="2263" w:type="dxa"/>
            <w:vMerge w:val="restart"/>
          </w:tcPr>
          <w:p w14:paraId="7233DF5F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Cancer drugs</w:t>
            </w:r>
          </w:p>
        </w:tc>
        <w:tc>
          <w:tcPr>
            <w:tcW w:w="2977" w:type="dxa"/>
          </w:tcPr>
          <w:p w14:paraId="4B0D250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50B6">
              <w:rPr>
                <w:rFonts w:ascii="Arial" w:hAnsi="Arial" w:cs="Arial"/>
                <w:sz w:val="20"/>
                <w:szCs w:val="20"/>
                <w:lang w:val="en-US"/>
              </w:rPr>
              <w:t>WHO ATC Codes</w:t>
            </w:r>
            <w:r w:rsidRPr="006F50B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6F50B6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5252CF44" w14:textId="77777777" w:rsidR="00BA645D" w:rsidRPr="006F50B6" w:rsidRDefault="00BA645D" w:rsidP="00BA645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  <w:lang w:val="en-US"/>
              </w:rPr>
              <w:t>L01 A-F, X</w:t>
            </w:r>
          </w:p>
          <w:p w14:paraId="4DE64D5A" w14:textId="77777777" w:rsidR="00BA645D" w:rsidRPr="006F50B6" w:rsidRDefault="00BA645D" w:rsidP="00BA645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L02 A &amp; B</w:t>
            </w:r>
          </w:p>
          <w:p w14:paraId="173253E2" w14:textId="77777777" w:rsidR="00BA645D" w:rsidRPr="006F50B6" w:rsidRDefault="00BA645D" w:rsidP="00BA645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Trial Drugs</w:t>
            </w:r>
          </w:p>
        </w:tc>
        <w:tc>
          <w:tcPr>
            <w:tcW w:w="3828" w:type="dxa"/>
            <w:vMerge w:val="restart"/>
          </w:tcPr>
          <w:p w14:paraId="00C8C4F2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Cancer drugs that are dispensed from date of diagnosis till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>prediction point</w:t>
            </w:r>
            <w:r w:rsidRPr="006F50B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645D" w:rsidRPr="006F50B6" w14:paraId="507693BC" w14:textId="77777777" w:rsidTr="00451E01">
        <w:tc>
          <w:tcPr>
            <w:tcW w:w="2263" w:type="dxa"/>
            <w:vMerge/>
          </w:tcPr>
          <w:p w14:paraId="5180FD09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783373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ount of unique drugs</w:t>
            </w:r>
          </w:p>
        </w:tc>
        <w:tc>
          <w:tcPr>
            <w:tcW w:w="3828" w:type="dxa"/>
            <w:vMerge/>
          </w:tcPr>
          <w:p w14:paraId="0A5A979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45D" w:rsidRPr="006F50B6" w14:paraId="1CE6587F" w14:textId="77777777" w:rsidTr="00451E01">
        <w:tc>
          <w:tcPr>
            <w:tcW w:w="2263" w:type="dxa"/>
            <w:vMerge w:val="restart"/>
          </w:tcPr>
          <w:p w14:paraId="700E7440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Healthcare Visits</w:t>
            </w:r>
          </w:p>
        </w:tc>
        <w:tc>
          <w:tcPr>
            <w:tcW w:w="2977" w:type="dxa"/>
          </w:tcPr>
          <w:p w14:paraId="758EBD19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ount of Inpatient Visits</w:t>
            </w:r>
          </w:p>
        </w:tc>
        <w:tc>
          <w:tcPr>
            <w:tcW w:w="3828" w:type="dxa"/>
            <w:vMerge w:val="restart"/>
          </w:tcPr>
          <w:p w14:paraId="7FF9600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Cumulative number of visits 365, 180 or 30 days before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>prediction point</w:t>
            </w:r>
            <w:r w:rsidRPr="006F50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645D" w:rsidRPr="006F50B6" w14:paraId="58718473" w14:textId="77777777" w:rsidTr="00451E01">
        <w:tc>
          <w:tcPr>
            <w:tcW w:w="2263" w:type="dxa"/>
            <w:vMerge/>
          </w:tcPr>
          <w:p w14:paraId="4BDDB32A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132F207C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ount of Emergency Department Visits</w:t>
            </w:r>
          </w:p>
        </w:tc>
        <w:tc>
          <w:tcPr>
            <w:tcW w:w="3828" w:type="dxa"/>
            <w:vMerge/>
          </w:tcPr>
          <w:p w14:paraId="11FE00CD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A645D" w:rsidRPr="006F50B6" w14:paraId="2EAF4EBF" w14:textId="77777777" w:rsidTr="00451E01">
        <w:tc>
          <w:tcPr>
            <w:tcW w:w="2263" w:type="dxa"/>
            <w:vMerge/>
          </w:tcPr>
          <w:p w14:paraId="15F310AA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D2F7EA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Count of Outpatient Visits</w:t>
            </w:r>
          </w:p>
        </w:tc>
        <w:tc>
          <w:tcPr>
            <w:tcW w:w="3828" w:type="dxa"/>
            <w:vMerge/>
          </w:tcPr>
          <w:p w14:paraId="407DA1A7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A645D" w:rsidRPr="006F50B6" w14:paraId="53993823" w14:textId="77777777" w:rsidTr="00451E01">
        <w:tc>
          <w:tcPr>
            <w:tcW w:w="2263" w:type="dxa"/>
          </w:tcPr>
          <w:p w14:paraId="166CCF61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Other Feature Engineered variables</w:t>
            </w:r>
          </w:p>
        </w:tc>
        <w:tc>
          <w:tcPr>
            <w:tcW w:w="2977" w:type="dxa"/>
          </w:tcPr>
          <w:p w14:paraId="675C757B" w14:textId="77777777" w:rsidR="00BA645D" w:rsidRPr="006F50B6" w:rsidRDefault="00BA645D" w:rsidP="00451E01">
            <w:pPr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Difference in days </w:t>
            </w:r>
          </w:p>
        </w:tc>
        <w:tc>
          <w:tcPr>
            <w:tcW w:w="3828" w:type="dxa"/>
          </w:tcPr>
          <w:p w14:paraId="6113E731" w14:textId="77777777" w:rsidR="00BA645D" w:rsidRPr="006F50B6" w:rsidRDefault="00BA645D" w:rsidP="00451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Difference in days between diagnosis date and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>prediction point</w:t>
            </w:r>
          </w:p>
        </w:tc>
      </w:tr>
    </w:tbl>
    <w:p w14:paraId="26B09D06" w14:textId="77777777" w:rsidR="006F50B6" w:rsidRDefault="006F50B6">
      <w:pPr>
        <w:rPr>
          <w:rFonts w:ascii="Arial" w:hAnsi="Arial" w:cs="Arial"/>
          <w:sz w:val="18"/>
          <w:szCs w:val="18"/>
          <w:vertAlign w:val="superscript"/>
        </w:rPr>
      </w:pPr>
    </w:p>
    <w:p w14:paraId="51CBEC2A" w14:textId="1A2F6133" w:rsidR="00BA645D" w:rsidRDefault="006F50B6">
      <w:pPr>
        <w:rPr>
          <w:rFonts w:ascii="Times New Roman" w:hAnsi="Times New Roman" w:cs="Times New Roman"/>
          <w:b/>
          <w:bCs/>
          <w:highlight w:val="yellow"/>
        </w:rPr>
      </w:pPr>
      <w:r w:rsidRPr="006F50B6">
        <w:rPr>
          <w:rFonts w:ascii="Arial" w:hAnsi="Arial" w:cs="Arial"/>
          <w:sz w:val="18"/>
          <w:szCs w:val="18"/>
          <w:vertAlign w:val="superscript"/>
        </w:rPr>
        <w:t>1</w:t>
      </w:r>
      <w:r w:rsidRPr="006F50B6">
        <w:rPr>
          <w:rFonts w:ascii="Arial" w:hAnsi="Arial" w:cs="Arial"/>
          <w:sz w:val="18"/>
          <w:szCs w:val="18"/>
        </w:rPr>
        <w:t>ICD10: International Classification of Diseases 10</w:t>
      </w:r>
      <w:r w:rsidRPr="006F50B6">
        <w:rPr>
          <w:rFonts w:ascii="Arial" w:hAnsi="Arial" w:cs="Arial"/>
          <w:sz w:val="18"/>
          <w:szCs w:val="18"/>
          <w:vertAlign w:val="superscript"/>
        </w:rPr>
        <w:t>th</w:t>
      </w:r>
      <w:r w:rsidRPr="006F50B6">
        <w:rPr>
          <w:rFonts w:ascii="Arial" w:hAnsi="Arial" w:cs="Arial"/>
          <w:sz w:val="18"/>
          <w:szCs w:val="18"/>
        </w:rPr>
        <w:t xml:space="preserve"> Revision, </w:t>
      </w:r>
      <w:r w:rsidRPr="006F50B6">
        <w:rPr>
          <w:rFonts w:ascii="Arial" w:hAnsi="Arial" w:cs="Arial"/>
          <w:sz w:val="18"/>
          <w:szCs w:val="18"/>
          <w:vertAlign w:val="superscript"/>
        </w:rPr>
        <w:t>2</w:t>
      </w:r>
      <w:r w:rsidRPr="006F50B6">
        <w:rPr>
          <w:rFonts w:ascii="Arial" w:hAnsi="Arial" w:cs="Arial"/>
          <w:sz w:val="18"/>
          <w:szCs w:val="18"/>
        </w:rPr>
        <w:t xml:space="preserve">Elixhauser comorbidities: A method of categorizing comorbidities of patients based on ICD diagnosis codes found in administrative data, </w:t>
      </w:r>
      <w:r w:rsidRPr="006F50B6">
        <w:rPr>
          <w:rFonts w:ascii="Arial" w:hAnsi="Arial" w:cs="Arial"/>
          <w:sz w:val="18"/>
          <w:szCs w:val="18"/>
          <w:vertAlign w:val="superscript"/>
        </w:rPr>
        <w:t>3</w:t>
      </w:r>
      <w:r w:rsidRPr="006F50B6">
        <w:rPr>
          <w:rFonts w:ascii="Arial" w:hAnsi="Arial" w:cs="Arial"/>
          <w:sz w:val="18"/>
          <w:szCs w:val="18"/>
        </w:rPr>
        <w:t>WHO ATC Codes: World Health Organization Anatomical Therapeutic Chemical Codes</w:t>
      </w:r>
      <w:r w:rsidRPr="004451BD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BA645D" w:rsidRPr="004451BD"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5CA889F5" w14:textId="77777777" w:rsidR="006F50B6" w:rsidRPr="006F50B6" w:rsidRDefault="006B24E4" w:rsidP="006B24E4">
      <w:pPr>
        <w:rPr>
          <w:rFonts w:ascii="Arial" w:hAnsi="Arial" w:cs="Arial"/>
          <w:b/>
          <w:bCs/>
          <w:sz w:val="20"/>
          <w:szCs w:val="20"/>
        </w:rPr>
      </w:pPr>
      <w:r w:rsidRPr="006F50B6">
        <w:rPr>
          <w:rFonts w:ascii="Arial" w:hAnsi="Arial" w:cs="Arial"/>
          <w:b/>
          <w:bCs/>
          <w:sz w:val="20"/>
          <w:szCs w:val="20"/>
        </w:rPr>
        <w:lastRenderedPageBreak/>
        <w:t xml:space="preserve">Table S2. Summary statistics. </w:t>
      </w:r>
    </w:p>
    <w:p w14:paraId="2F3E8E2A" w14:textId="6084AB32" w:rsidR="006B24E4" w:rsidRPr="006F50B6" w:rsidRDefault="006B24E4" w:rsidP="006B24E4">
      <w:pPr>
        <w:rPr>
          <w:rFonts w:ascii="Arial" w:hAnsi="Arial" w:cs="Arial"/>
          <w:sz w:val="20"/>
          <w:szCs w:val="20"/>
        </w:rPr>
      </w:pPr>
      <w:r w:rsidRPr="006F50B6">
        <w:rPr>
          <w:rFonts w:ascii="Arial" w:hAnsi="Arial" w:cs="Arial"/>
          <w:sz w:val="20"/>
          <w:szCs w:val="20"/>
        </w:rPr>
        <w:t>Based on 52538 rows of patient data at the point of outpatient visit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888"/>
        <w:gridCol w:w="4109"/>
        <w:gridCol w:w="1151"/>
        <w:gridCol w:w="868"/>
      </w:tblGrid>
      <w:tr w:rsidR="006B24E4" w:rsidRPr="006F50B6" w14:paraId="2FD0380C" w14:textId="77777777" w:rsidTr="00E77DF6">
        <w:trPr>
          <w:trHeight w:val="301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09E4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Variable Name</w:t>
            </w: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3D18A" w14:textId="5C574F2A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escrip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A8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Value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2CD07" w14:textId="77777777" w:rsidR="006B24E4" w:rsidRPr="006F50B6" w:rsidRDefault="006B24E4" w:rsidP="00E77DF6">
            <w:pPr>
              <w:spacing w:after="0" w:line="240" w:lineRule="auto"/>
              <w:ind w:right="-39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o. of missing values</w:t>
            </w:r>
          </w:p>
        </w:tc>
      </w:tr>
      <w:tr w:rsidR="006B24E4" w:rsidRPr="006F50B6" w14:paraId="6107FEB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2E82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umber of days since diagnosis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1A23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 xml:space="preserve">Difference in days between diagnosis date and </w:t>
            </w:r>
            <w:r w:rsidRPr="006F50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ediction date 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(day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2E1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-1273</w:t>
            </w:r>
          </w:p>
          <w:p w14:paraId="3538EEF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ean, SD: 298, 256 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16, 3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04D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819FB3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4161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ende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129A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ender of the patien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6F03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le: 32757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Female: 197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92E1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078570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B5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Race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8CF4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Ethnic group of the patien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5AC0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hinese: 4463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alay: 419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Indian: 2167</w:t>
            </w:r>
          </w:p>
          <w:p w14:paraId="29B4F6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Others: 15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695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6BA965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33F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Histology Grade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54A18" w14:textId="2C5A5465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The grade </w:t>
            </w:r>
            <w:r w:rsidR="002F35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tegorises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the appearance </w:t>
            </w:r>
            <w:r w:rsidR="002F35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nd aggressiveness 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of cancer cell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82E4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rade 1: 1005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Grade 2: 13884</w:t>
            </w:r>
          </w:p>
          <w:p w14:paraId="74D3E5B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rade 3: 10156</w:t>
            </w:r>
          </w:p>
          <w:p w14:paraId="0020260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rade 4: 5939</w:t>
            </w:r>
          </w:p>
          <w:p w14:paraId="6C5F82E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Grade 9: 21554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EBAA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 0</w:t>
            </w:r>
          </w:p>
        </w:tc>
      </w:tr>
      <w:tr w:rsidR="006B24E4" w:rsidRPr="006F50B6" w14:paraId="3AEFB38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772D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linical T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76E2C2D" w14:textId="77777777" w:rsidR="006B24E4" w:rsidRPr="006F50B6" w:rsidRDefault="006B24E4" w:rsidP="00E77DF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 refers to the size and extent of the main tumor. The N refers to the number of nearby lymph nodes that have cancer. The M refers to whether the cancer has metastasized.</w:t>
            </w:r>
            <w:r w:rsidRPr="006F50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8A1947C" w14:textId="77777777" w:rsidR="006B24E4" w:rsidRPr="006F50B6" w:rsidRDefault="006B24E4" w:rsidP="00E77DF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9CA4697" w14:textId="05FD4604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linical staging determines how much cancer there is based on physical</w:t>
            </w:r>
            <w:r w:rsidR="00116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/radiological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examination. Pathological staging is determined after surgical removal of a tumor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2FE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0: 206</w:t>
            </w:r>
          </w:p>
          <w:p w14:paraId="6DDBE16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1: 2155</w:t>
            </w:r>
          </w:p>
          <w:p w14:paraId="2763D73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2: 4271</w:t>
            </w:r>
          </w:p>
          <w:p w14:paraId="3C44DAF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T3: 7817  </w:t>
            </w:r>
          </w:p>
          <w:p w14:paraId="3890D1C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4: 7587</w:t>
            </w:r>
          </w:p>
          <w:p w14:paraId="26CBB06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is: 15</w:t>
            </w:r>
          </w:p>
          <w:p w14:paraId="6F3B50B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X: 134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4222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7077</w:t>
            </w:r>
          </w:p>
        </w:tc>
      </w:tr>
      <w:tr w:rsidR="006B24E4" w:rsidRPr="006F50B6" w14:paraId="2B22BA9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D93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linical 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E557F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C8D0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0: 6002</w:t>
            </w:r>
          </w:p>
          <w:p w14:paraId="016B076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1: 6087</w:t>
            </w:r>
          </w:p>
          <w:p w14:paraId="0207EDA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2: 5954</w:t>
            </w:r>
          </w:p>
          <w:p w14:paraId="05352DD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3: 4310</w:t>
            </w:r>
          </w:p>
          <w:p w14:paraId="642B332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X: 131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54AC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7077</w:t>
            </w:r>
          </w:p>
        </w:tc>
      </w:tr>
      <w:tr w:rsidR="006B24E4" w:rsidRPr="006F50B6" w14:paraId="7100230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13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athologic T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5E88B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05AA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0: 541</w:t>
            </w:r>
          </w:p>
          <w:p w14:paraId="1E92A8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1: 1415</w:t>
            </w:r>
          </w:p>
          <w:p w14:paraId="7B4451C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2: 3072</w:t>
            </w:r>
          </w:p>
          <w:p w14:paraId="0702459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T3: 7977 </w:t>
            </w:r>
          </w:p>
          <w:p w14:paraId="7D33925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4: 5305</w:t>
            </w:r>
          </w:p>
          <w:p w14:paraId="3E81ABB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X: 3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611A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33902</w:t>
            </w:r>
          </w:p>
        </w:tc>
      </w:tr>
      <w:tr w:rsidR="006B24E4" w:rsidRPr="006F50B6" w14:paraId="7E3E34C4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C00C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athologic 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C6D8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1D93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0: 6002</w:t>
            </w:r>
          </w:p>
          <w:p w14:paraId="64A6809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1: 6087</w:t>
            </w:r>
          </w:p>
          <w:p w14:paraId="62A140B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2: 5954</w:t>
            </w:r>
          </w:p>
          <w:p w14:paraId="5F3C54A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3: 4310</w:t>
            </w:r>
          </w:p>
          <w:p w14:paraId="2887FF3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NX: 131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64FC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33892</w:t>
            </w:r>
          </w:p>
        </w:tc>
      </w:tr>
      <w:tr w:rsidR="006B24E4" w:rsidRPr="006F50B6" w14:paraId="0800B9B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B300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ip, oral cavity and pharynx cancer (C00-C14)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C5B4A08" w14:textId="6FCBD5F4" w:rsidR="006B24E4" w:rsidRPr="006F50B6" w:rsidRDefault="00033B1F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ncer Diagnosis</w:t>
            </w:r>
            <w:r w:rsidR="00420B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in ICD-10 codes. This is human-curated within a cancer-specific data repository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40B8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51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AB57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6F7D6B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1D51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Digestive organ cancer (C15-C21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B86F8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B734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147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207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C53872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471D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epatobiliary cancer (C22-26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BFEC4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8D31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45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6C4A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EDD483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8B0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Respiratory and intrathoracic organ cancer (C30-C39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067DA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F886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118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F856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B400D8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154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ne and articular cartilage cancer (C40-C41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C4766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FC0D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6978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E23578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4CF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Melanoma or skin cancer (C43-C44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AE6BE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DF5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2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48A8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E09AF7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2956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Mesothelial and soft tissue cancer (C45-C49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89D6A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C766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39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7D81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11D3A6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47A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reast cancer (C5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75EE7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B384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56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AFA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72C52F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BDD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Female genital organ cancer (C51-C58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BE9A7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845F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20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09E7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57846A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77A7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Male genital organ cancer (C60-C63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A1EB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6E6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58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EF77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1DD0DF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A7A6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Urinary tract cancer (C64-C68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75950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2494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18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274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8EC637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CF20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ancer of thyroid and other endocrine glands (C73-C75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8DCCB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3379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1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93F4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66F25F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0D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Ill-defined cancer, other secondary and unspecified sites (C76-C80)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3598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E119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ount: 4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6AD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760B48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1380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ncer stage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FF5B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ncer Staging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2EAD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tage 3: 20499</w:t>
            </w:r>
          </w:p>
          <w:p w14:paraId="48170C5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tage 4: 320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1838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C76D15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A860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CF35124" w14:textId="3EB68A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rotein made by the liver which measures the liver and kidney function.</w:t>
            </w:r>
            <w:r w:rsidR="005261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r w:rsidR="005F18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It is generally applied to assess the nutritional status</w:t>
            </w:r>
            <w:r w:rsidR="006F64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and has also been found to be an independent predictor of cancer survival.</w:t>
            </w:r>
          </w:p>
          <w:p w14:paraId="5D7CB32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13F2FB8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6BA726C7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068792DD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1A19D16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6B83EB5B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3EE8FB11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0AF4A281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660AF4D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4D5FF5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A92C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Fonts w:ascii="Arial" w:hAnsi="Arial" w:cs="Arial"/>
                <w:color w:val="000000"/>
              </w:rPr>
              <w:t xml:space="preserve">Min-Max: </w:t>
            </w:r>
            <w:r w:rsidRPr="006F50B6">
              <w:rPr>
                <w:rFonts w:ascii="Arial" w:hAnsi="Arial" w:cs="Arial"/>
                <w:color w:val="000000"/>
                <w:bdr w:val="none" w:sz="0" w:space="0" w:color="auto" w:frame="1"/>
              </w:rPr>
              <w:t>15 - 51</w:t>
            </w:r>
          </w:p>
          <w:p w14:paraId="258E0162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Fonts w:ascii="Arial" w:hAnsi="Arial" w:cs="Arial"/>
                <w:color w:val="000000"/>
              </w:rPr>
              <w:t xml:space="preserve">Mean, SD: </w:t>
            </w: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7.6, 4.5</w:t>
            </w:r>
            <w:r w:rsidRPr="006F50B6">
              <w:rPr>
                <w:rFonts w:ascii="Arial" w:hAnsi="Arial" w:cs="Arial"/>
                <w:color w:val="000000"/>
              </w:rPr>
              <w:br/>
              <w:t xml:space="preserve">Median, IQR: </w:t>
            </w: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8.5, 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E4F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55</w:t>
            </w:r>
          </w:p>
        </w:tc>
      </w:tr>
      <w:tr w:rsidR="006B24E4" w:rsidRPr="006F50B6" w14:paraId="4F09713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A2C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99BFC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149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6.7 - 51</w:t>
            </w:r>
          </w:p>
          <w:p w14:paraId="33480D7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7.6, 4.4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8.2, 5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A563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55</w:t>
            </w:r>
          </w:p>
        </w:tc>
      </w:tr>
      <w:tr w:rsidR="006B24E4" w:rsidRPr="006F50B6" w14:paraId="575BF28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158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CBF85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1E1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7 - 58</w:t>
            </w:r>
          </w:p>
          <w:p w14:paraId="24A51A5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41, 4.1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42, 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03C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55</w:t>
            </w:r>
          </w:p>
        </w:tc>
      </w:tr>
      <w:tr w:rsidR="006B24E4" w:rsidRPr="006F50B6" w14:paraId="5A54F54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3216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D4F41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D1A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4 - 51</w:t>
            </w:r>
          </w:p>
          <w:p w14:paraId="7FAF6E6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4, 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Median, IQR: 35, 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A503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6355</w:t>
            </w:r>
          </w:p>
        </w:tc>
      </w:tr>
      <w:tr w:rsidR="006B24E4" w:rsidRPr="006F50B6" w14:paraId="36C1B34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525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2E0AF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1EB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– 13.4</w:t>
            </w:r>
          </w:p>
          <w:p w14:paraId="4D111CE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.8, 1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.4, 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FABE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930</w:t>
            </w:r>
          </w:p>
        </w:tc>
      </w:tr>
      <w:tr w:rsidR="006B24E4" w:rsidRPr="006F50B6" w14:paraId="60048C6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6AC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8592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095C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4, 57</w:t>
            </w:r>
          </w:p>
          <w:p w14:paraId="6D9F4CC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7.7, 5.1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9, 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286A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55</w:t>
            </w:r>
          </w:p>
        </w:tc>
      </w:tr>
      <w:tr w:rsidR="006B24E4" w:rsidRPr="006F50B6" w14:paraId="4770719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66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3E8D601" w14:textId="0D631FBB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 bilirubin test measures the amount of bilirubin produced by the liver in your blood. </w:t>
            </w:r>
            <w:r w:rsidR="008B67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It can reflect hepatic function, cancer disease status, or cancer treatment side effects.</w:t>
            </w:r>
          </w:p>
          <w:p w14:paraId="7666CE7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610B667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0D680A0E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6B566E7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6DD97C1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4B7B421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52A4742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0A08F4A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149E878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3BB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 - 450</w:t>
            </w:r>
          </w:p>
          <w:p w14:paraId="301D1C9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2.4, 14.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0, 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DEA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7142</w:t>
            </w:r>
          </w:p>
        </w:tc>
      </w:tr>
      <w:tr w:rsidR="006B24E4" w:rsidRPr="006F50B6" w14:paraId="04A4F26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28D9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BF9F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82EF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 - 441</w:t>
            </w:r>
          </w:p>
          <w:p w14:paraId="433FB21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3.3, 16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0, 5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02B2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7142</w:t>
            </w:r>
          </w:p>
        </w:tc>
      </w:tr>
      <w:tr w:rsidR="006B24E4" w:rsidRPr="006F50B6" w14:paraId="34B9A10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34E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9E79C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39F4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 - 711</w:t>
            </w:r>
          </w:p>
          <w:p w14:paraId="20F2B05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1.4, 38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3, 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437B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7142</w:t>
            </w:r>
          </w:p>
        </w:tc>
      </w:tr>
      <w:tr w:rsidR="006B24E4" w:rsidRPr="006F50B6" w14:paraId="084E8A5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2D1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229C2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C707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 - 441</w:t>
            </w:r>
          </w:p>
          <w:p w14:paraId="3E041E5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8.4, 8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7, 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D9D0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7142</w:t>
            </w:r>
          </w:p>
        </w:tc>
      </w:tr>
      <w:tr w:rsidR="006B24E4" w:rsidRPr="006F50B6" w14:paraId="077C281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DC8D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AE40B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55BD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– 429.9</w:t>
            </w:r>
          </w:p>
          <w:p w14:paraId="1BD0F2C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5.1, 13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.5, 2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F055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279</w:t>
            </w:r>
          </w:p>
        </w:tc>
      </w:tr>
      <w:tr w:rsidR="006B24E4" w:rsidRPr="006F50B6" w14:paraId="4E056614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B5D5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otal Bilirubin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7A72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5060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 - 682</w:t>
            </w:r>
          </w:p>
          <w:p w14:paraId="6235C3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2.9, 18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Median, IQR: 10, 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F36C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7142</w:t>
            </w:r>
          </w:p>
        </w:tc>
      </w:tr>
      <w:tr w:rsidR="006B24E4" w:rsidRPr="006F50B6" w14:paraId="3B482CC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FBC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5AD24C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reatinine clearance is the volume of blood plasma cleared of creatinine per unit time. It is a measurement of renal function.</w:t>
            </w:r>
          </w:p>
          <w:p w14:paraId="7E6919E5" w14:textId="77777777" w:rsidR="006B24E4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3935CD34" w14:textId="77777777" w:rsidR="006F50B6" w:rsidRPr="004451BD" w:rsidRDefault="006F50B6" w:rsidP="006F50B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51B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eatinine Clearance (ml/min/1.73 m²)</w:t>
            </w:r>
            <w:r w:rsidRPr="004451B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00E1710" w14:textId="77777777" w:rsidR="006F50B6" w:rsidRPr="004451BD" w:rsidRDefault="006F50B6" w:rsidP="006F50B6">
            <w:pPr>
              <w:ind w:left="720" w:hanging="360"/>
              <w:jc w:val="center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 w:rsidRPr="004451BD">
              <w:rPr>
                <w:rFonts w:ascii="Times New Roman" w:eastAsia="Times New Roman" w:hAnsi="Times New Roman" w:cs="Times New Roman"/>
                <w:b/>
                <w:bCs/>
                <w:color w:val="595959"/>
                <w:sz w:val="20"/>
                <w:szCs w:val="20"/>
              </w:rPr>
              <w:t xml:space="preserve">2021 CKD-EPI Creatinine </w:t>
            </w:r>
            <w:r w:rsidRPr="004451BD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= 142 x (Scr/</w:t>
            </w:r>
            <w:r w:rsidRPr="004451BD">
              <w:rPr>
                <w:rFonts w:ascii="Times New Roman" w:eastAsia="Times New Roman" w:hAnsi="Times New Roman" w:cs="Times New Roman"/>
                <w:i/>
                <w:iCs/>
                <w:color w:val="595959"/>
                <w:sz w:val="20"/>
                <w:szCs w:val="20"/>
              </w:rPr>
              <w:t>A</w:t>
            </w:r>
            <w:r w:rsidRPr="004451BD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)</w:t>
            </w:r>
            <w:r w:rsidRPr="004451BD">
              <w:rPr>
                <w:rFonts w:ascii="Times New Roman" w:eastAsia="Times New Roman" w:hAnsi="Times New Roman" w:cs="Times New Roman"/>
                <w:i/>
                <w:iCs/>
                <w:color w:val="595959"/>
                <w:sz w:val="20"/>
                <w:szCs w:val="20"/>
                <w:vertAlign w:val="superscript"/>
              </w:rPr>
              <w:t>B</w:t>
            </w:r>
            <w:r w:rsidRPr="004451BD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 x 0.9938</w:t>
            </w:r>
            <w:r w:rsidRPr="004451BD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  <w:vertAlign w:val="superscript"/>
              </w:rPr>
              <w:t>AGE </w:t>
            </w:r>
            <w:r w:rsidRPr="004451BD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x (1.012 if female)</w:t>
            </w:r>
          </w:p>
          <w:p w14:paraId="024C03AE" w14:textId="77777777" w:rsidR="006F50B6" w:rsidRPr="006F50B6" w:rsidRDefault="006F50B6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21134F1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7CCE0A95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0778DF2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4316B4AA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591DA623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617B7863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58C6487A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rad – Gradient of the robust regression plot</w:t>
            </w:r>
          </w:p>
          <w:p w14:paraId="49D75A5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65B1BCA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E647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.7 - 166.4</w:t>
            </w:r>
          </w:p>
          <w:p w14:paraId="4D8062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91.9, 20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96.5, 2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410D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91</w:t>
            </w:r>
          </w:p>
        </w:tc>
      </w:tr>
      <w:tr w:rsidR="006B24E4" w:rsidRPr="006F50B6" w14:paraId="72EBA2C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B79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35D12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5E48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.9 - 165</w:t>
            </w:r>
          </w:p>
          <w:p w14:paraId="413D696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91.3, 19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95.7, 21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0B9F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91</w:t>
            </w:r>
          </w:p>
        </w:tc>
      </w:tr>
      <w:tr w:rsidR="006B24E4" w:rsidRPr="006F50B6" w14:paraId="6B62393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1A3C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842B1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69EA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.9 - 179.9</w:t>
            </w:r>
          </w:p>
          <w:p w14:paraId="17B1191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99.1, 1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01.5, 17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CC94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3591</w:t>
            </w:r>
          </w:p>
        </w:tc>
      </w:tr>
      <w:tr w:rsidR="006B24E4" w:rsidRPr="006F50B6" w14:paraId="75F1598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9514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EF69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3393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.8 - 147.1</w:t>
            </w:r>
          </w:p>
          <w:p w14:paraId="18A7185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81.5, 23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87.7, 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DE39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91</w:t>
            </w:r>
          </w:p>
        </w:tc>
      </w:tr>
      <w:tr w:rsidR="006B24E4" w:rsidRPr="006F50B6" w14:paraId="3C8D98B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5181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7A081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53D1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– 51.6</w:t>
            </w:r>
          </w:p>
          <w:p w14:paraId="7D56447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6.5, 5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5.2, 5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CAB1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986</w:t>
            </w:r>
          </w:p>
        </w:tc>
      </w:tr>
      <w:tr w:rsidR="006B24E4" w:rsidRPr="006F50B6" w14:paraId="2C2ED0A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8268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reatinine Clearance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9F90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37D6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3.2 - 179.9</w:t>
            </w:r>
          </w:p>
          <w:p w14:paraId="70DE958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91.3, 20.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96, 22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C712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91</w:t>
            </w:r>
          </w:p>
        </w:tc>
      </w:tr>
      <w:tr w:rsidR="006B24E4" w:rsidRPr="006F50B6" w14:paraId="0F93454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7291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CC0982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Hemoglobin is measure of protein found in red blood cells that carries oxygen from the lungs to the body's tissues.</w:t>
            </w:r>
          </w:p>
          <w:p w14:paraId="0399AB2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39476CE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The data is aggregated 1 year prior to each visit date. Each acronym denotes the following:</w:t>
            </w:r>
          </w:p>
          <w:p w14:paraId="0429B82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4F8B8384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364151B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02E9CA5B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5E04C0DA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77674316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4F85964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41D2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Min-Max: 5.7-17.9</w:t>
            </w:r>
          </w:p>
          <w:p w14:paraId="143F53D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1.8, 1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Median, IQR: 11.8, 2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F029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4859</w:t>
            </w:r>
          </w:p>
        </w:tc>
      </w:tr>
      <w:tr w:rsidR="006B24E4" w:rsidRPr="006F50B6" w14:paraId="4567AFC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A5C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E7C07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F8FE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6 - 17.9</w:t>
            </w:r>
          </w:p>
          <w:p w14:paraId="69CFDE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ean, SD: 11.8, 1.7 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1.8, 2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A381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859</w:t>
            </w:r>
          </w:p>
        </w:tc>
      </w:tr>
      <w:tr w:rsidR="006B24E4" w:rsidRPr="006F50B6" w14:paraId="60B018B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EB6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2979B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E44A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6.3 - 20</w:t>
            </w:r>
          </w:p>
          <w:p w14:paraId="5A0CB4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3.2, 1.7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3.2, 2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9FA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859</w:t>
            </w:r>
          </w:p>
        </w:tc>
      </w:tr>
      <w:tr w:rsidR="006B24E4" w:rsidRPr="006F50B6" w14:paraId="4DF38EA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37E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5DB7E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576C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in-Max: </w:t>
            </w: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1 - 17.8</w:t>
            </w:r>
          </w:p>
          <w:p w14:paraId="4E8AAA4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ean, SD: </w:t>
            </w: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10.5, 2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 xml:space="preserve">Median, IQR: </w:t>
            </w: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10.5, 3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3348B" w14:textId="77777777" w:rsidR="006B24E4" w:rsidRPr="006F50B6" w:rsidRDefault="006B24E4" w:rsidP="00E77DF6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4859</w:t>
            </w:r>
          </w:p>
        </w:tc>
      </w:tr>
      <w:tr w:rsidR="006B24E4" w:rsidRPr="006F50B6" w14:paraId="2F376B14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E54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DCBABC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8ED5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6</w:t>
            </w:r>
          </w:p>
          <w:p w14:paraId="050627D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, 0.5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.9, 0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2C834" w14:textId="77777777" w:rsidR="006B24E4" w:rsidRPr="006F50B6" w:rsidRDefault="006B24E4" w:rsidP="00E77DF6">
            <w:pPr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sz w:val="20"/>
                <w:szCs w:val="20"/>
                <w:lang w:eastAsia="en-SG"/>
              </w:rPr>
              <w:t>8555</w:t>
            </w:r>
          </w:p>
        </w:tc>
      </w:tr>
      <w:tr w:rsidR="006B24E4" w:rsidRPr="006F50B6" w14:paraId="5625157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39F3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aemoglobin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0606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FB58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2.3 - 18.9</w:t>
            </w:r>
          </w:p>
          <w:p w14:paraId="65B3A88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1.7, 1.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1.8, 2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5FF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859</w:t>
            </w:r>
          </w:p>
        </w:tc>
      </w:tr>
      <w:tr w:rsidR="006B24E4" w:rsidRPr="006F50B6" w14:paraId="52E2596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6E5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telet Count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656DFF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latelet count measured in a person’s blood, which assists with blood clots.</w:t>
            </w:r>
          </w:p>
          <w:p w14:paraId="3DDAD0D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0E8A6DD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6FA5CC77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46A1E3D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4BAFB88E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2F47F18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760AC9D9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16EE6DF0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53FC5D7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975F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21 - 2593</w:t>
            </w:r>
          </w:p>
          <w:p w14:paraId="014E79B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74, 101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59, 115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123A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62</w:t>
            </w:r>
          </w:p>
        </w:tc>
      </w:tr>
      <w:tr w:rsidR="006B24E4" w:rsidRPr="006F50B6" w14:paraId="6863005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64A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telet Count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5BC53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8D72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25.9 - 2284</w:t>
            </w:r>
          </w:p>
          <w:p w14:paraId="6A537BD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79.3, 100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64, 115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1C9A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62</w:t>
            </w:r>
          </w:p>
        </w:tc>
      </w:tr>
      <w:tr w:rsidR="006B24E4" w:rsidRPr="006F50B6" w14:paraId="21AA02E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B5B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latelet Count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7433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CF49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26 - 3395</w:t>
            </w:r>
          </w:p>
          <w:p w14:paraId="1A9FD5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82.1, 161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50, 1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C620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62</w:t>
            </w:r>
          </w:p>
        </w:tc>
      </w:tr>
      <w:tr w:rsidR="006B24E4" w:rsidRPr="006F50B6" w14:paraId="3062171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E5FF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telet Count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F54CD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24AE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 - 1301</w:t>
            </w:r>
          </w:p>
          <w:p w14:paraId="754F8FB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01.9, 9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94, 1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A95D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62</w:t>
            </w:r>
          </w:p>
        </w:tc>
      </w:tr>
      <w:tr w:rsidR="006B24E4" w:rsidRPr="006F50B6" w14:paraId="179658F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A97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telet Count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FB5D0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D8A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171.5</w:t>
            </w:r>
          </w:p>
          <w:p w14:paraId="7E1D7A8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63.4, 46.4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53.9, 52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1D57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573</w:t>
            </w:r>
          </w:p>
        </w:tc>
      </w:tr>
      <w:tr w:rsidR="006B24E4" w:rsidRPr="006F50B6" w14:paraId="4F775A7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F104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telet Count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0883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6EC7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4 - 2227</w:t>
            </w:r>
          </w:p>
          <w:p w14:paraId="1DDA718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67, 116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47, 1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1982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862</w:t>
            </w:r>
          </w:p>
        </w:tc>
      </w:tr>
      <w:tr w:rsidR="006B24E4" w:rsidRPr="006F50B6" w14:paraId="79FA7C5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BE4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4EA0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sure the number of white blood cells (leukocytes) in the blood.</w:t>
            </w:r>
          </w:p>
          <w:p w14:paraId="18699DF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26DEED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513E5B6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60462A4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7ED0E325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2EA6FE39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5773AD3E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0BCA09E1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60E9B4D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C37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69.6</w:t>
            </w:r>
          </w:p>
          <w:p w14:paraId="357F284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7.1, 3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6.5, 3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911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66</w:t>
            </w:r>
          </w:p>
          <w:p w14:paraId="2A5780F2" w14:textId="77777777" w:rsidR="006B24E4" w:rsidRPr="006F50B6" w:rsidRDefault="006B24E4" w:rsidP="00E77DF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</w:tr>
      <w:tr w:rsidR="006B24E4" w:rsidRPr="006F50B6" w14:paraId="65244EF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0C07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B646B2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05DE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67.9</w:t>
            </w:r>
          </w:p>
          <w:p w14:paraId="2FD089D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7.5, 3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6.9, 3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4EC2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66</w:t>
            </w:r>
          </w:p>
        </w:tc>
      </w:tr>
      <w:tr w:rsidR="006B24E4" w:rsidRPr="006F50B6" w14:paraId="0FEB534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0A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48079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7A79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18.5</w:t>
            </w:r>
          </w:p>
          <w:p w14:paraId="17C4F1D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1.6, 7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9.9, 6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EC8D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66</w:t>
            </w:r>
          </w:p>
        </w:tc>
      </w:tr>
      <w:tr w:rsidR="006B24E4" w:rsidRPr="006F50B6" w14:paraId="4F00C02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73BD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EF678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4216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60.5</w:t>
            </w:r>
          </w:p>
          <w:p w14:paraId="69633BF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Mean, SD: 5, 2.7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4.6, 3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F9B9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866</w:t>
            </w:r>
          </w:p>
        </w:tc>
      </w:tr>
      <w:tr w:rsidR="006B24E4" w:rsidRPr="006F50B6" w14:paraId="1F94672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973C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3ACB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E727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39.1</w:t>
            </w:r>
          </w:p>
          <w:p w14:paraId="669A7EE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.3, 1.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9, 1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309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8576</w:t>
            </w:r>
          </w:p>
        </w:tc>
      </w:tr>
      <w:tr w:rsidR="006B24E4" w:rsidRPr="006F50B6" w14:paraId="38EB63B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604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hite Blood Cell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8F34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93F4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11.8</w:t>
            </w:r>
          </w:p>
          <w:p w14:paraId="378CB2C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7, 4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6.2, 3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424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66</w:t>
            </w:r>
          </w:p>
        </w:tc>
      </w:tr>
      <w:tr w:rsidR="006B24E4" w:rsidRPr="006F50B6" w14:paraId="1D0AD72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D85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04198E2" w14:textId="1A850699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Body Mass Index (BMI) is a person's weight in kilograms divided by the square of height in meters. BMI is a measure that uses your height and weight to work out if your weight is within healthy range.</w:t>
            </w:r>
            <w:r w:rsidR="007A15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BMI </w:t>
            </w:r>
            <w:r w:rsidR="00936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change </w:t>
            </w:r>
            <w:r w:rsidR="007A15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n reflect nutritional status</w:t>
            </w:r>
            <w:r w:rsidR="00D23F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r w:rsidR="00936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nd cancer anorexia/cachexia.</w:t>
            </w:r>
          </w:p>
          <w:p w14:paraId="4F930C0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5741B1B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0E4BFB19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13ECAF59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7A0FA4D2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45331509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53BAC0C7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3E826936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2C0B0B1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46BD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0.9 - 55.7</w:t>
            </w:r>
          </w:p>
          <w:p w14:paraId="2A99B05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3, 4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2.6, 5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F751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04</w:t>
            </w:r>
          </w:p>
        </w:tc>
      </w:tr>
      <w:tr w:rsidR="006B24E4" w:rsidRPr="006F50B6" w14:paraId="257BB70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BF18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9E32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873B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0.9 - 55.3</w:t>
            </w:r>
          </w:p>
          <w:p w14:paraId="7E7B2AB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3, 4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2.6, 5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35B8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04</w:t>
            </w:r>
          </w:p>
        </w:tc>
      </w:tr>
      <w:tr w:rsidR="006B24E4" w:rsidRPr="006F50B6" w14:paraId="619D58A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E8C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D3F49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ACD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0.9 - 57.2</w:t>
            </w:r>
          </w:p>
          <w:p w14:paraId="3C80D0E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3.9, 4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3.4, 5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B717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04</w:t>
            </w:r>
          </w:p>
        </w:tc>
      </w:tr>
      <w:tr w:rsidR="006B24E4" w:rsidRPr="006F50B6" w14:paraId="7504D8C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F81E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08007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7BFC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0.9 - 54.7</w:t>
            </w:r>
          </w:p>
          <w:p w14:paraId="3956407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2.2, 4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1.8, 5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3EE2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04</w:t>
            </w:r>
          </w:p>
        </w:tc>
      </w:tr>
      <w:tr w:rsidR="006B24E4" w:rsidRPr="006F50B6" w14:paraId="0D9E142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C955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F934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381D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3.3</w:t>
            </w:r>
          </w:p>
          <w:p w14:paraId="0878C7B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ean, SD: 0.6, 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lastRenderedPageBreak/>
              <w:t>0.5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.5, 0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14F5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10551</w:t>
            </w:r>
          </w:p>
        </w:tc>
      </w:tr>
      <w:tr w:rsidR="006B24E4" w:rsidRPr="006F50B6" w14:paraId="4DB0DC8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8CC1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ody Mass Index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9EAE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5F01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0.9 - 57.2</w:t>
            </w:r>
          </w:p>
          <w:p w14:paraId="4F07ACF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2.9, 4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2.5, 5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2818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04</w:t>
            </w:r>
          </w:p>
        </w:tc>
      </w:tr>
      <w:tr w:rsidR="006B24E4" w:rsidRPr="006F50B6" w14:paraId="1406A40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A27C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A5B2B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eutrophil-to-lymphocyte ratio (NL) is a parameter to assess the inflammatory status of a subject. It is a strong prognostic factor in several types of cancers and can be used as a predictor or marker of inflammatory or infectious pathologies.</w:t>
            </w:r>
          </w:p>
          <w:p w14:paraId="0CC729F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4FA1EE1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12384193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13386DF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76E01E42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0EF5AF4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025226D1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24A7C23F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52D3A5B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8F1C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3 - 84.6</w:t>
            </w:r>
          </w:p>
          <w:p w14:paraId="4CB08E7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4, 3.5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, 2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6ABB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88</w:t>
            </w:r>
          </w:p>
        </w:tc>
      </w:tr>
      <w:tr w:rsidR="006B24E4" w:rsidRPr="006F50B6" w14:paraId="3937CE8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FC03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0DDAB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D7FE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3 - 125.1</w:t>
            </w:r>
          </w:p>
          <w:p w14:paraId="3B712C7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4.9, 4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.7, 3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4BA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88</w:t>
            </w:r>
          </w:p>
        </w:tc>
      </w:tr>
      <w:tr w:rsidR="006B24E4" w:rsidRPr="006F50B6" w14:paraId="487C3B0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2BE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D0C1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CDB6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5 - 891.7</w:t>
            </w:r>
          </w:p>
          <w:p w14:paraId="1D9A520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2.2, 1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7.1, 11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93B7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90</w:t>
            </w:r>
          </w:p>
        </w:tc>
      </w:tr>
      <w:tr w:rsidR="006B24E4" w:rsidRPr="006F50B6" w14:paraId="2CE4236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11E6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D2781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4551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64.4</w:t>
            </w:r>
          </w:p>
          <w:p w14:paraId="489081A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.2, 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7, 1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BF0D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88</w:t>
            </w:r>
          </w:p>
        </w:tc>
      </w:tr>
      <w:tr w:rsidR="006B24E4" w:rsidRPr="006F50B6" w14:paraId="6B80138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F0D7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239EE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3477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49.2</w:t>
            </w:r>
          </w:p>
          <w:p w14:paraId="0528F0A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.4, 5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9, 3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5036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8596</w:t>
            </w:r>
          </w:p>
        </w:tc>
      </w:tr>
      <w:tr w:rsidR="006B24E4" w:rsidRPr="006F50B6" w14:paraId="4E1FFF2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A1A1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trophil-Lymphocyte Ratio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74AC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D9CF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1 - 273</w:t>
            </w:r>
          </w:p>
          <w:p w14:paraId="3D4CCC8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4.6, 6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.9, 3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E8A6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4888</w:t>
            </w:r>
          </w:p>
        </w:tc>
      </w:tr>
      <w:tr w:rsidR="006B24E4" w:rsidRPr="006F50B6" w14:paraId="2DC43D8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AF4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lbumin-Globulin Ratio - median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5CF9D77" w14:textId="1E64E47C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n AG ratio test measures albumin and globulin, the two main proteins in your blood. This blood test is used to monitor your nutritional status, immune function, and overall health. </w:t>
            </w:r>
            <w:r w:rsidR="001059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Its high expression level is found to be associated with longer survival time in cancer patients. </w:t>
            </w:r>
          </w:p>
          <w:p w14:paraId="18D8CF4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509574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data is aggregated 1 year prior to each visit date. Each acronym denotes the following:</w:t>
            </w:r>
          </w:p>
          <w:p w14:paraId="1094971E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d – Median value</w:t>
            </w:r>
          </w:p>
          <w:p w14:paraId="2F7602D0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 – Mean</w:t>
            </w:r>
          </w:p>
          <w:p w14:paraId="5D569FC8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ax – Maximum value</w:t>
            </w:r>
          </w:p>
          <w:p w14:paraId="5F3C9AAA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 – Minimum value</w:t>
            </w:r>
          </w:p>
          <w:p w14:paraId="330651E3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d – Standard deviation</w:t>
            </w:r>
          </w:p>
          <w:p w14:paraId="14803B0C" w14:textId="77777777" w:rsidR="006B24E4" w:rsidRPr="006F50B6" w:rsidRDefault="006B24E4" w:rsidP="00E77DF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lat – Latest value</w:t>
            </w:r>
          </w:p>
          <w:p w14:paraId="1665FD1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A80D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3 - 4.4</w:t>
            </w:r>
          </w:p>
          <w:p w14:paraId="651DA8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3, 0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3, 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79C4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40</w:t>
            </w:r>
          </w:p>
        </w:tc>
      </w:tr>
      <w:tr w:rsidR="006B24E4" w:rsidRPr="006F50B6" w14:paraId="2F5371C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E15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-Globulin Ratio - mea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69D87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3265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-0.2 - 4.2</w:t>
            </w:r>
          </w:p>
          <w:p w14:paraId="0D03169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3, 0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3, 0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6C57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40</w:t>
            </w:r>
          </w:p>
        </w:tc>
      </w:tr>
      <w:tr w:rsidR="006B24E4" w:rsidRPr="006F50B6" w14:paraId="5AFA603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B4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-Globulin Ratio - max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5BC6E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AC73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.3 - 8.2</w:t>
            </w:r>
          </w:p>
          <w:p w14:paraId="38EA4CE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5, 0.4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5, 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4CFF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40</w:t>
            </w:r>
          </w:p>
        </w:tc>
      </w:tr>
      <w:tr w:rsidR="006B24E4" w:rsidRPr="006F50B6" w14:paraId="3ADC3AC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F32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-Globulin Ratio - minimum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A4A6E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3212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-8.5 - 2.5</w:t>
            </w:r>
          </w:p>
          <w:p w14:paraId="033B314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1, 0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2, 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E4A7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40</w:t>
            </w:r>
          </w:p>
        </w:tc>
      </w:tr>
      <w:tr w:rsidR="006B24E4" w:rsidRPr="006F50B6" w14:paraId="54B72D4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034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-Globulin Ratio - standard deviation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3318A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5B8A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3.1</w:t>
            </w:r>
          </w:p>
          <w:p w14:paraId="79C9AD6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1, 0.1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.1, 0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EB80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297</w:t>
            </w:r>
          </w:p>
        </w:tc>
      </w:tr>
      <w:tr w:rsidR="006B24E4" w:rsidRPr="006F50B6" w14:paraId="7D3C246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C7E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bumin-Globulin Ratio - latest value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0900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12F9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-8.5 - 2.8</w:t>
            </w:r>
          </w:p>
          <w:p w14:paraId="4F3C44D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3, 0.3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.3, 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8FB4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240</w:t>
            </w:r>
          </w:p>
        </w:tc>
      </w:tr>
      <w:tr w:rsidR="006B24E4" w:rsidRPr="006F50B6" w14:paraId="69D0EB4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BFA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Unique number of cancer drugs given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FE5C2" w14:textId="420D8821" w:rsidR="006B24E4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count of the number of unique drugs prescribed to a patient 14 days before diagnosis date to the current visit date.</w:t>
            </w:r>
            <w:r w:rsidR="008A78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We use this as a s</w:t>
            </w:r>
            <w:r w:rsidR="00C262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r w:rsidR="00C262E1" w:rsidRPr="00E73C42">
              <w:rPr>
                <w:rFonts w:ascii="Arial" w:hAnsi="Arial" w:cs="Arial"/>
                <w:sz w:val="20"/>
                <w:szCs w:val="20"/>
              </w:rPr>
              <w:t>surrogate for change in cancer treatment line as this tends to portend poorer prognosis.</w:t>
            </w:r>
          </w:p>
          <w:p w14:paraId="4CBDB4D8" w14:textId="745970A8" w:rsidR="008A786C" w:rsidRPr="006F50B6" w:rsidRDefault="008A786C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F9A2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2</w:t>
            </w:r>
          </w:p>
          <w:p w14:paraId="4B58F8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2, 1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2, 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39B1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66FBD7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4E7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kylating drugs (L01A)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17619D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number of times drugs L01 &amp; L02 drugs were prescribed to a patient 14 days before diagnosis date to the current visit date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AB77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3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DCA1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78AE801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4A19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ntimetabolites (L01B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775D5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4C3B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05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65B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84A645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ECA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lant alkaloids cancer drug (L01C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053A0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F290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38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6DF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77BEB7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C47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ytotoxic Antibiotics (L01D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95C5B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E2DE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0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3FA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EE7E1F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25C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rotein Kinase Inhibitors (L01E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85F15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8987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09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D920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EE15D37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CA2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Monoclonal Antibody drugs (L01F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BA18A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1C07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47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1D1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70318B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1C55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ntineoplastic drugs (L01X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BBB96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54DF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25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C952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EC9D4D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0D2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ntigrowth hormone drugs (L02A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11F61C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6473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4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6C67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AD0145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7531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ormone antonganist drugs (L02B)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B4D0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7F8A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5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B5EC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44D7FC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A41B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Trial Drugs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74AE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number of trial drugs that were prescribed to a patient 14 days before diagnosis date to the current visit date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1D98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6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23CA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3FD2EF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B61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ongestive Heart Failure (ICD10)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124C685" w14:textId="025D6D6B" w:rsidR="00B130EB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Elixhauser Comorbidity Index is a method of categorizing comorbidities of patients based on the International Classification of Diseases (ICD) diagnosis codes.</w:t>
            </w:r>
            <w:r w:rsidR="00B13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Comorbidity </w:t>
            </w:r>
            <w:r w:rsidR="00956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severity </w:t>
            </w:r>
            <w:r w:rsidR="00B13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has consistently been found to have an adverse impact on cancer survival.</w:t>
            </w:r>
          </w:p>
          <w:p w14:paraId="0E257B54" w14:textId="77777777" w:rsidR="00B130EB" w:rsidRPr="006F50B6" w:rsidRDefault="00B130E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5050338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he count captures the total number of comorbidities present from the earliest records to the current date of visit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61A36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8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864B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C13FB3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00CE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ardiac Arrhythmia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3FAE8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FE191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41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D45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D6BE594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83CE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Valvular Disea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6522E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A33CB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518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1CE1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5A894B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3329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ulmonary Circulation Disorder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C96E5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A5652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1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E5E6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4961A54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E47F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eripheral Vascular Disea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FC730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59D46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5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F561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DCE69F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D2E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ypertension Uncomplicated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B4696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B3FD8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34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D35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0C9592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4808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ypertension Complicated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83735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BADB6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207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3FD4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7B69F12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E3E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aralysi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29AC2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DED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E846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94E519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4620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Neurological Disorder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421EE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96F9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BF47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01EDA8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C2DC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hronic Pulmonary Disea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95CA3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AA6E6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4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18B0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74A7F1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2C1E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Diabetes without Chronic Complication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C6096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43ECA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4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99AF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844A5A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B09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Diabetes with Chronic Complication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5611F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ADFAF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93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3F8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49E9B1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3C79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Hypothyroidism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5DCAF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06C61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404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A885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D71626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1E2B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Renal Failur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53098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25139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0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2B9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F565E5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BA5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Liver Disea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271B35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9BD43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0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E971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50DD464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CF5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eptic Ulcer Disea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15484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21FF5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5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0F03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D54442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DDDC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IDS/HIV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91AF7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4A34C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9704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A66356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7848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Lymphoma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3317C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37805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55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02C0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B24161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B8BF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Metastatic Cancer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1D5F4A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8582D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02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BB38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8BD65D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6EF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Solid Tumor without Metastasi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8006C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56C0E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509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F0D4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B4D6E5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8BC0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Rheumatoid Arthriti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531B7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238F1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F47A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76B644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1BB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Coagulopathy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CA838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51E60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8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B092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248D277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DCD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Obesity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2B20C0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46646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45D5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99A6B9C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28A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Weight Los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36E87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091EA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2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AADC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70B9F10F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F2D4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Fluid and Electrolyte Disorder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B19661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F7EDD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87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2C8B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F980F8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C69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Blood Loss Anemia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0C1EF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CC598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5263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A49D382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92E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nemia Defficiency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A66DE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4298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3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96F9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6DC7230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4072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lcohol Abu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D356B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23B0B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FCDF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6B87B756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7AE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rug Abuse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188CC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D126C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87D3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338F84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45B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Psychoses (ICD10)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2C77D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E3E55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A2AC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300B62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994A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Depression (ICD10)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8DB3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E427F" w14:textId="77777777" w:rsidR="006B24E4" w:rsidRPr="006F50B6" w:rsidRDefault="006B24E4" w:rsidP="00E77DF6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</w:rPr>
            </w:pPr>
            <w:r w:rsidRPr="006F50B6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3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9A52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03EEB3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90E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Outpatient visits in last 1 year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C0A8CC9" w14:textId="77777777" w:rsidR="006B24E4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umber of outpatient visits 90, 180, or 365 days before the current visit date.</w:t>
            </w:r>
          </w:p>
          <w:p w14:paraId="4E7F9399" w14:textId="77777777" w:rsidR="00282E8B" w:rsidRDefault="00282E8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2C82830F" w14:textId="31C5F726" w:rsidR="00282E8B" w:rsidRPr="006F50B6" w:rsidRDefault="004D1E9A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Rise</w:t>
            </w:r>
            <w:r w:rsidR="00282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in healthcare utilization can be a surrogate for increasing health concerns/needs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 </w:t>
            </w:r>
            <w:r w:rsidR="00282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oor prognostic facto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AA9B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51</w:t>
            </w:r>
          </w:p>
          <w:p w14:paraId="367CE3F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9.9, 7.7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8, 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132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7B820EF8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1F8A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Outpatient visits in last 6 months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3C81C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A51E1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40</w:t>
            </w:r>
          </w:p>
          <w:p w14:paraId="1434083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6.5, 5.2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5, 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D14C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C6F62CB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53EA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Outpatient visits in last 3 months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13833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5EAD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32</w:t>
            </w:r>
          </w:p>
          <w:p w14:paraId="0A5E628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3.9, 3.4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3, 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62ED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E7EDE5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CF2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Emergency Department visits in last 1 year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D90D786" w14:textId="77777777" w:rsidR="006B24E4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umber of emergency department visits 90, 180, or 365 days before the current visit date.</w:t>
            </w:r>
          </w:p>
          <w:p w14:paraId="536138B8" w14:textId="77777777" w:rsidR="00282E8B" w:rsidRDefault="00282E8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3071CB7D" w14:textId="34934D88" w:rsidR="00282E8B" w:rsidRPr="006F50B6" w:rsidRDefault="00282E8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Rise in healthcare utilization can be a surrogate for increasing health concerns/needs and </w:t>
            </w:r>
            <w:r w:rsidR="004D1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oor prognostic facto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841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3</w:t>
            </w:r>
          </w:p>
          <w:p w14:paraId="24192D2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7, 1.1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, 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E4F459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8E1D875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5C2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Emergency Department visits in last 6 months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4CC06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EC5E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Min-Max: 0 - 11 </w:t>
            </w:r>
          </w:p>
          <w:p w14:paraId="417BF50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5, 0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, 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3146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056B3EFD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C6B7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Emergency Department visits in last 3 months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9158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B949D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7</w:t>
            </w:r>
          </w:p>
          <w:p w14:paraId="17512A3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3, 0.6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, 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C8D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496C515A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C325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Inpatient Admission in last 1 year</w:t>
            </w:r>
          </w:p>
        </w:tc>
        <w:tc>
          <w:tcPr>
            <w:tcW w:w="4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4F913AE" w14:textId="77777777" w:rsidR="006B24E4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umber of hospital inpatient visits 90, 180, or 365 days before the current visit date.</w:t>
            </w:r>
          </w:p>
          <w:p w14:paraId="79C0A852" w14:textId="77777777" w:rsidR="00282E8B" w:rsidRDefault="00282E8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  <w:p w14:paraId="320544C6" w14:textId="5CB94598" w:rsidR="00282E8B" w:rsidRPr="006F50B6" w:rsidRDefault="00282E8B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Rise in healthcare utilization can be a surrogate for increasing health concerns/needs and </w:t>
            </w:r>
            <w:r w:rsidR="004D1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oor prognostic facto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C26E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9</w:t>
            </w:r>
          </w:p>
          <w:p w14:paraId="2BDCACD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1.1, 1.4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1, 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F1D1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8DD3A11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BA8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Inpatient Admission in last 6 months</w:t>
            </w:r>
          </w:p>
        </w:tc>
        <w:tc>
          <w:tcPr>
            <w:tcW w:w="42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F63FF5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0958F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6</w:t>
            </w:r>
          </w:p>
          <w:p w14:paraId="4A767CF2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8, 1.1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, 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41C44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170AFCF9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5E1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patient Admission in last 3 months</w:t>
            </w:r>
          </w:p>
        </w:tc>
        <w:tc>
          <w:tcPr>
            <w:tcW w:w="4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B6FD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F9DD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0 - 11</w:t>
            </w:r>
          </w:p>
          <w:p w14:paraId="64474D98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0.5, 0.8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0, 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8B02A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7EEFB5F3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79B6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hAnsi="Arial" w:cs="Arial"/>
                <w:color w:val="000000"/>
                <w:sz w:val="20"/>
                <w:szCs w:val="20"/>
              </w:rPr>
              <w:t>Age at prediction point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161B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atient’s age at the point of visi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E4BCC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in-Max: 18 - 104</w:t>
            </w:r>
          </w:p>
          <w:p w14:paraId="172EB24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, SD: 65.3, 10.9</w:t>
            </w: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br/>
              <w:t>Median, IQR: 66, 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AB146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 w:rsidR="006B24E4" w:rsidRPr="006F50B6" w14:paraId="3D40357E" w14:textId="77777777" w:rsidTr="00E77DF6">
        <w:trPr>
          <w:trHeight w:val="301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1E4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65-days mortality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AF63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Whether a patient dies within 1 year after a visit date. 1 if the patient dies, 0 if otherwise.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39290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: 35389</w:t>
            </w:r>
          </w:p>
          <w:p w14:paraId="5E0A735B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: 171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84A1E" w14:textId="77777777" w:rsidR="006B24E4" w:rsidRPr="006F50B6" w:rsidRDefault="006B24E4" w:rsidP="00E77D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6F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</w:tbl>
    <w:p w14:paraId="404B5FFF" w14:textId="5F5E361B" w:rsidR="006F50B6" w:rsidRDefault="006F50B6" w:rsidP="006B24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4E82D3" w14:textId="77777777" w:rsidR="006F50B6" w:rsidRDefault="006F50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50FF62" w14:textId="48C17251" w:rsidR="006B24E4" w:rsidRPr="006F50B6" w:rsidRDefault="006B24E4" w:rsidP="006B24E4">
      <w:pPr>
        <w:rPr>
          <w:rFonts w:ascii="Arial" w:hAnsi="Arial" w:cs="Arial"/>
          <w:b/>
          <w:bCs/>
          <w:sz w:val="20"/>
          <w:szCs w:val="20"/>
          <w:highlight w:val="yellow"/>
        </w:rPr>
      </w:pPr>
      <w:r w:rsidRPr="006F50B6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796E87" w:rsidRPr="006F50B6">
        <w:rPr>
          <w:rFonts w:ascii="Arial" w:hAnsi="Arial" w:cs="Arial"/>
          <w:b/>
          <w:bCs/>
          <w:sz w:val="20"/>
          <w:szCs w:val="20"/>
        </w:rPr>
        <w:t>S</w:t>
      </w:r>
      <w:r w:rsidRPr="006F50B6">
        <w:rPr>
          <w:rFonts w:ascii="Arial" w:hAnsi="Arial" w:cs="Arial"/>
          <w:b/>
          <w:bCs/>
          <w:sz w:val="20"/>
          <w:szCs w:val="20"/>
        </w:rPr>
        <w:t>3. Confusion Matrix for XGBoost</w:t>
      </w:r>
    </w:p>
    <w:p w14:paraId="35623FEC" w14:textId="77777777" w:rsidR="006B24E4" w:rsidRPr="006F50B6" w:rsidRDefault="006B24E4" w:rsidP="006B24E4">
      <w:pPr>
        <w:rPr>
          <w:rFonts w:ascii="Arial" w:hAnsi="Arial" w:cs="Arial"/>
          <w:sz w:val="20"/>
          <w:szCs w:val="20"/>
        </w:rPr>
      </w:pPr>
    </w:p>
    <w:tbl>
      <w:tblPr>
        <w:tblW w:w="62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3"/>
        <w:gridCol w:w="1563"/>
        <w:gridCol w:w="1563"/>
        <w:gridCol w:w="1584"/>
      </w:tblGrid>
      <w:tr w:rsidR="006B24E4" w:rsidRPr="006F50B6" w14:paraId="4F56C9E4" w14:textId="77777777" w:rsidTr="006F50B6">
        <w:trPr>
          <w:trHeight w:val="36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1B1A" w14:textId="5B099D91" w:rsidR="006B24E4" w:rsidRPr="006F50B6" w:rsidRDefault="006B24E4" w:rsidP="00E77D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6A2C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D686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</w:p>
        </w:tc>
      </w:tr>
      <w:tr w:rsidR="006B24E4" w:rsidRPr="006F50B6" w14:paraId="5B47CB75" w14:textId="77777777" w:rsidTr="006F50B6">
        <w:trPr>
          <w:trHeight w:val="360"/>
        </w:trPr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C094B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5770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51AF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72ED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6B24E4" w:rsidRPr="006F50B6" w14:paraId="358A96CC" w14:textId="77777777" w:rsidTr="006F50B6">
        <w:trPr>
          <w:trHeight w:val="360"/>
        </w:trPr>
        <w:tc>
          <w:tcPr>
            <w:tcW w:w="15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2DC7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Actual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292D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5CD1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6989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7A3FB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1673</w:t>
            </w:r>
          </w:p>
        </w:tc>
      </w:tr>
      <w:tr w:rsidR="006B24E4" w:rsidRPr="006F50B6" w14:paraId="68CA73A3" w14:textId="77777777" w:rsidTr="006F50B6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7D5F2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7637B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32DB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1192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BFF34" w14:textId="77777777" w:rsidR="006B24E4" w:rsidRPr="006F50B6" w:rsidRDefault="006B24E4" w:rsidP="00E77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0B6">
              <w:rPr>
                <w:rFonts w:ascii="Arial" w:hAnsi="Arial" w:cs="Arial"/>
                <w:sz w:val="20"/>
                <w:szCs w:val="20"/>
              </w:rPr>
              <w:t>3268</w:t>
            </w:r>
          </w:p>
        </w:tc>
      </w:tr>
    </w:tbl>
    <w:p w14:paraId="39C316E5" w14:textId="77777777" w:rsidR="006B24E4" w:rsidRPr="006F50B6" w:rsidRDefault="006B24E4" w:rsidP="006B24E4">
      <w:pPr>
        <w:rPr>
          <w:rFonts w:ascii="Arial" w:hAnsi="Arial" w:cs="Arial"/>
          <w:sz w:val="20"/>
          <w:szCs w:val="20"/>
        </w:rPr>
      </w:pPr>
    </w:p>
    <w:p w14:paraId="0C523180" w14:textId="77777777" w:rsidR="006B24E4" w:rsidRPr="006F50B6" w:rsidRDefault="006B24E4" w:rsidP="006B24E4">
      <w:pPr>
        <w:rPr>
          <w:rFonts w:ascii="Arial" w:hAnsi="Arial" w:cs="Arial"/>
          <w:sz w:val="20"/>
          <w:szCs w:val="20"/>
        </w:rPr>
      </w:pPr>
    </w:p>
    <w:p w14:paraId="5F76FA14" w14:textId="76E7ED77" w:rsidR="00567647" w:rsidRPr="006F50B6" w:rsidRDefault="00567647" w:rsidP="00567647">
      <w:pPr>
        <w:rPr>
          <w:rFonts w:ascii="Arial" w:hAnsi="Arial" w:cs="Arial"/>
          <w:b/>
          <w:bCs/>
          <w:sz w:val="20"/>
          <w:szCs w:val="20"/>
          <w:highlight w:val="yellow"/>
        </w:rPr>
      </w:pPr>
      <w:r w:rsidRPr="006F50B6">
        <w:rPr>
          <w:rFonts w:ascii="Arial" w:hAnsi="Arial" w:cs="Arial"/>
          <w:b/>
          <w:bCs/>
          <w:sz w:val="20"/>
          <w:szCs w:val="20"/>
        </w:rPr>
        <w:t xml:space="preserve">Table S4. </w:t>
      </w:r>
      <w:r w:rsidR="00365380" w:rsidRPr="006F50B6">
        <w:rPr>
          <w:rFonts w:ascii="Arial" w:hAnsi="Arial" w:cs="Arial"/>
          <w:b/>
          <w:bCs/>
          <w:sz w:val="20"/>
          <w:szCs w:val="20"/>
        </w:rPr>
        <w:t>Model parameters for</w:t>
      </w:r>
      <w:r w:rsidRPr="006F50B6">
        <w:rPr>
          <w:rFonts w:ascii="Arial" w:hAnsi="Arial" w:cs="Arial"/>
          <w:b/>
          <w:bCs/>
          <w:sz w:val="20"/>
          <w:szCs w:val="20"/>
        </w:rPr>
        <w:t xml:space="preserve"> XGBoost</w:t>
      </w:r>
    </w:p>
    <w:p w14:paraId="69BD7A9B" w14:textId="77777777" w:rsidR="006B24E4" w:rsidRDefault="006B24E4">
      <w:pPr>
        <w:rPr>
          <w:rFonts w:ascii="Times New Roman" w:hAnsi="Times New Roman" w:cs="Times New Roman"/>
          <w:b/>
          <w:bCs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16F1" w14:paraId="616A75B9" w14:textId="77777777" w:rsidTr="00E116F1">
        <w:tc>
          <w:tcPr>
            <w:tcW w:w="4508" w:type="dxa"/>
          </w:tcPr>
          <w:p w14:paraId="2761F701" w14:textId="4E41842F" w:rsidR="00E116F1" w:rsidRPr="006F50B6" w:rsidRDefault="00E11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F5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parameter </w:t>
            </w:r>
          </w:p>
        </w:tc>
        <w:tc>
          <w:tcPr>
            <w:tcW w:w="4508" w:type="dxa"/>
          </w:tcPr>
          <w:p w14:paraId="744DA2C6" w14:textId="4278EAD2" w:rsidR="00E116F1" w:rsidRPr="006F50B6" w:rsidRDefault="00E11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F5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id search range</w:t>
            </w:r>
          </w:p>
        </w:tc>
      </w:tr>
      <w:tr w:rsidR="00E116F1" w14:paraId="49C9CDDC" w14:textId="77777777" w:rsidTr="00E116F1">
        <w:tc>
          <w:tcPr>
            <w:tcW w:w="4508" w:type="dxa"/>
          </w:tcPr>
          <w:p w14:paraId="4C331458" w14:textId="3C52E536" w:rsidR="00E116F1" w:rsidRPr="006F50B6" w:rsidRDefault="00472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rning rate (eta)</w:t>
            </w:r>
          </w:p>
        </w:tc>
        <w:tc>
          <w:tcPr>
            <w:tcW w:w="4508" w:type="dxa"/>
          </w:tcPr>
          <w:p w14:paraId="5EA06183" w14:textId="630BD57B" w:rsidR="00E116F1" w:rsidRPr="006F50B6" w:rsidRDefault="00E1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0B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116F1" w14:paraId="391F5FBE" w14:textId="77777777" w:rsidTr="00E116F1">
        <w:tc>
          <w:tcPr>
            <w:tcW w:w="4508" w:type="dxa"/>
          </w:tcPr>
          <w:p w14:paraId="5DEB40A5" w14:textId="05F27BF0" w:rsidR="00E116F1" w:rsidRPr="006F50B6" w:rsidRDefault="00E1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4508" w:type="dxa"/>
          </w:tcPr>
          <w:p w14:paraId="251BDDF9" w14:textId="5671D256" w:rsidR="00E116F1" w:rsidRPr="006F50B6" w:rsidRDefault="00E11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:logistic</w:t>
            </w:r>
          </w:p>
        </w:tc>
      </w:tr>
      <w:tr w:rsidR="00472D74" w14:paraId="40B4172A" w14:textId="77777777" w:rsidTr="00E116F1">
        <w:tc>
          <w:tcPr>
            <w:tcW w:w="4508" w:type="dxa"/>
          </w:tcPr>
          <w:p w14:paraId="03A8BE0A" w14:textId="6AC7A5C8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 w:rsidRPr="00217836">
              <w:rPr>
                <w:rFonts w:ascii="Times New Roman" w:hAnsi="Times New Roman" w:cs="Times New Roman"/>
              </w:rPr>
              <w:t>Base score</w:t>
            </w:r>
          </w:p>
        </w:tc>
        <w:tc>
          <w:tcPr>
            <w:tcW w:w="4508" w:type="dxa"/>
          </w:tcPr>
          <w:p w14:paraId="7B8F3A14" w14:textId="348DE04E" w:rsidR="00472D74" w:rsidRPr="006F50B6" w:rsidRDefault="00354C11" w:rsidP="00472D74">
            <w:pPr>
              <w:rPr>
                <w:rFonts w:ascii="Times New Roman" w:hAnsi="Times New Roman" w:cs="Times New Roman"/>
              </w:rPr>
            </w:pPr>
            <w:r w:rsidRPr="00354C11">
              <w:rPr>
                <w:rFonts w:ascii="Times New Roman" w:hAnsi="Times New Roman" w:cs="Times New Roman"/>
              </w:rPr>
              <w:t>0.32</w:t>
            </w:r>
          </w:p>
        </w:tc>
      </w:tr>
      <w:tr w:rsidR="00472D74" w14:paraId="362D8C3F" w14:textId="77777777" w:rsidTr="00E116F1">
        <w:tc>
          <w:tcPr>
            <w:tcW w:w="4508" w:type="dxa"/>
          </w:tcPr>
          <w:p w14:paraId="57E97083" w14:textId="2DFB1366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metric</w:t>
            </w:r>
          </w:p>
        </w:tc>
        <w:tc>
          <w:tcPr>
            <w:tcW w:w="4508" w:type="dxa"/>
          </w:tcPr>
          <w:p w14:paraId="318E2BA8" w14:textId="1423FD89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pr</w:t>
            </w:r>
          </w:p>
        </w:tc>
      </w:tr>
      <w:tr w:rsidR="00472D74" w14:paraId="51818B9C" w14:textId="77777777" w:rsidTr="00E116F1">
        <w:tc>
          <w:tcPr>
            <w:tcW w:w="4508" w:type="dxa"/>
          </w:tcPr>
          <w:p w14:paraId="0C6A19EB" w14:textId="43C21D34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7836">
              <w:rPr>
                <w:rFonts w:ascii="Times New Roman" w:hAnsi="Times New Roman" w:cs="Times New Roman"/>
              </w:rPr>
              <w:t>ambda</w:t>
            </w:r>
          </w:p>
        </w:tc>
        <w:tc>
          <w:tcPr>
            <w:tcW w:w="4508" w:type="dxa"/>
          </w:tcPr>
          <w:p w14:paraId="5D70F55B" w14:textId="08E722B8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472D74" w14:paraId="002FB634" w14:textId="77777777" w:rsidTr="00E116F1">
        <w:tc>
          <w:tcPr>
            <w:tcW w:w="4508" w:type="dxa"/>
          </w:tcPr>
          <w:p w14:paraId="71D5BA8F" w14:textId="262BA39E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4508" w:type="dxa"/>
          </w:tcPr>
          <w:p w14:paraId="2F62E674" w14:textId="7330B5C5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72D74" w14:paraId="04169E5D" w14:textId="77777777" w:rsidTr="00E116F1">
        <w:tc>
          <w:tcPr>
            <w:tcW w:w="4508" w:type="dxa"/>
          </w:tcPr>
          <w:p w14:paraId="416D95FF" w14:textId="2EBA2A72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 w:rsidRPr="00472D74">
              <w:rPr>
                <w:rFonts w:ascii="Times New Roman" w:hAnsi="Times New Roman" w:cs="Times New Roman"/>
              </w:rPr>
              <w:t>Number of boosting iterations.</w:t>
            </w:r>
          </w:p>
        </w:tc>
        <w:tc>
          <w:tcPr>
            <w:tcW w:w="4508" w:type="dxa"/>
          </w:tcPr>
          <w:p w14:paraId="24203ED1" w14:textId="37F5CEE1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0</w:t>
            </w:r>
          </w:p>
        </w:tc>
      </w:tr>
      <w:tr w:rsidR="00472D74" w14:paraId="5974F554" w14:textId="77777777" w:rsidTr="00E116F1">
        <w:tc>
          <w:tcPr>
            <w:tcW w:w="4508" w:type="dxa"/>
          </w:tcPr>
          <w:p w14:paraId="3C38EDAD" w14:textId="36FB3633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 w:rsidRPr="00E116F1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4508" w:type="dxa"/>
          </w:tcPr>
          <w:p w14:paraId="6F02CCBA" w14:textId="5E5B13C0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 w:rsidRPr="00CA31B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72D74" w14:paraId="18FE4EEC" w14:textId="77777777" w:rsidTr="00E116F1">
        <w:tc>
          <w:tcPr>
            <w:tcW w:w="4508" w:type="dxa"/>
          </w:tcPr>
          <w:p w14:paraId="76F477CC" w14:textId="6ED0A253" w:rsidR="00472D74" w:rsidRPr="006F50B6" w:rsidRDefault="00472D74" w:rsidP="00472D74">
            <w:pPr>
              <w:rPr>
                <w:rFonts w:ascii="Times New Roman" w:hAnsi="Times New Roman" w:cs="Times New Roman"/>
              </w:rPr>
            </w:pPr>
            <w:r w:rsidRPr="00472D74">
              <w:rPr>
                <w:rFonts w:ascii="Times New Roman" w:hAnsi="Times New Roman" w:cs="Times New Roman"/>
              </w:rPr>
              <w:t>Scale position weight</w:t>
            </w:r>
          </w:p>
        </w:tc>
        <w:tc>
          <w:tcPr>
            <w:tcW w:w="4508" w:type="dxa"/>
          </w:tcPr>
          <w:p w14:paraId="1BA4B69C" w14:textId="48E4F569" w:rsidR="00472D74" w:rsidRPr="006F50B6" w:rsidRDefault="00354C11" w:rsidP="00472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354C11" w14:paraId="08CEDED4" w14:textId="77777777" w:rsidTr="00E116F1">
        <w:tc>
          <w:tcPr>
            <w:tcW w:w="4508" w:type="dxa"/>
          </w:tcPr>
          <w:p w14:paraId="4042DE7A" w14:textId="49BED951" w:rsidR="00354C11" w:rsidRPr="00E116F1" w:rsidRDefault="00354C11" w:rsidP="00354C11">
            <w:pPr>
              <w:rPr>
                <w:rFonts w:ascii="Times New Roman" w:hAnsi="Times New Roman" w:cs="Times New Roman"/>
              </w:rPr>
            </w:pPr>
            <w:r w:rsidRPr="007B297A">
              <w:rPr>
                <w:rFonts w:ascii="Times New Roman" w:hAnsi="Times New Roman" w:cs="Times New Roman"/>
              </w:rPr>
              <w:t xml:space="preserve">Early stopping rounds </w:t>
            </w:r>
          </w:p>
        </w:tc>
        <w:tc>
          <w:tcPr>
            <w:tcW w:w="4508" w:type="dxa"/>
          </w:tcPr>
          <w:p w14:paraId="605DC802" w14:textId="39A3DAE2" w:rsidR="00354C11" w:rsidRPr="00E116F1" w:rsidRDefault="00354C11" w:rsidP="00354C11">
            <w:pPr>
              <w:rPr>
                <w:rFonts w:ascii="Times New Roman" w:hAnsi="Times New Roman" w:cs="Times New Roman"/>
              </w:rPr>
            </w:pPr>
            <w:r w:rsidRPr="007B297A">
              <w:rPr>
                <w:rFonts w:ascii="Times New Roman" w:hAnsi="Times New Roman" w:cs="Times New Roman"/>
              </w:rPr>
              <w:t>20</w:t>
            </w:r>
          </w:p>
        </w:tc>
      </w:tr>
      <w:tr w:rsidR="00354C11" w14:paraId="4D4B364C" w14:textId="77777777" w:rsidTr="00844132">
        <w:tc>
          <w:tcPr>
            <w:tcW w:w="9016" w:type="dxa"/>
            <w:gridSpan w:val="2"/>
          </w:tcPr>
          <w:p w14:paraId="404FB7CE" w14:textId="748466AE" w:rsidR="00354C11" w:rsidRPr="006F50B6" w:rsidRDefault="00354C11" w:rsidP="006F5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0B6">
              <w:rPr>
                <w:rFonts w:ascii="Times New Roman" w:hAnsi="Times New Roman" w:cs="Times New Roman"/>
                <w:b/>
                <w:bCs/>
              </w:rPr>
              <w:t xml:space="preserve">Default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6F50B6">
              <w:rPr>
                <w:rFonts w:ascii="Times New Roman" w:hAnsi="Times New Roman" w:cs="Times New Roman"/>
                <w:b/>
                <w:bCs/>
              </w:rPr>
              <w:t>arameters</w:t>
            </w:r>
          </w:p>
        </w:tc>
      </w:tr>
      <w:tr w:rsidR="00354C11" w14:paraId="55144873" w14:textId="77777777" w:rsidTr="00E116F1">
        <w:tc>
          <w:tcPr>
            <w:tcW w:w="4508" w:type="dxa"/>
          </w:tcPr>
          <w:p w14:paraId="15F83620" w14:textId="495FC596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354C11">
              <w:rPr>
                <w:rFonts w:ascii="Times New Roman" w:hAnsi="Times New Roman" w:cs="Times New Roman"/>
              </w:rPr>
              <w:t>Colsample by tree</w:t>
            </w:r>
          </w:p>
        </w:tc>
        <w:tc>
          <w:tcPr>
            <w:tcW w:w="4508" w:type="dxa"/>
          </w:tcPr>
          <w:p w14:paraId="6E412ACF" w14:textId="7A2BE6C0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354C11" w14:paraId="5CF67A2C" w14:textId="77777777" w:rsidTr="00E116F1">
        <w:tc>
          <w:tcPr>
            <w:tcW w:w="4508" w:type="dxa"/>
          </w:tcPr>
          <w:p w14:paraId="44AC98D5" w14:textId="01405D19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54C11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4508" w:type="dxa"/>
          </w:tcPr>
          <w:p w14:paraId="2C6FED7C" w14:textId="1D40399D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54C11" w14:paraId="09B2E615" w14:textId="77777777" w:rsidTr="00E116F1">
        <w:tc>
          <w:tcPr>
            <w:tcW w:w="4508" w:type="dxa"/>
          </w:tcPr>
          <w:p w14:paraId="76B9D8CD" w14:textId="43EEF1FC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354C11">
              <w:rPr>
                <w:rFonts w:ascii="Times New Roman" w:hAnsi="Times New Roman" w:cs="Times New Roman"/>
              </w:rPr>
              <w:t>Maximum depth</w:t>
            </w:r>
          </w:p>
        </w:tc>
        <w:tc>
          <w:tcPr>
            <w:tcW w:w="4508" w:type="dxa"/>
          </w:tcPr>
          <w:p w14:paraId="52BF231D" w14:textId="40C62D7F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354C11" w14:paraId="60F34D4A" w14:textId="77777777" w:rsidTr="00E116F1">
        <w:tc>
          <w:tcPr>
            <w:tcW w:w="4508" w:type="dxa"/>
          </w:tcPr>
          <w:p w14:paraId="328326BB" w14:textId="0DCC344F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70787D">
              <w:rPr>
                <w:rFonts w:ascii="Times New Roman" w:hAnsi="Times New Roman" w:cs="Times New Roman"/>
              </w:rPr>
              <w:t>Minimum child weight</w:t>
            </w:r>
          </w:p>
        </w:tc>
        <w:tc>
          <w:tcPr>
            <w:tcW w:w="4508" w:type="dxa"/>
          </w:tcPr>
          <w:p w14:paraId="6C71B32A" w14:textId="6DFF8600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70787D">
              <w:rPr>
                <w:rFonts w:ascii="Times New Roman" w:hAnsi="Times New Roman" w:cs="Times New Roman"/>
              </w:rPr>
              <w:t>1.0</w:t>
            </w:r>
          </w:p>
        </w:tc>
      </w:tr>
      <w:tr w:rsidR="00354C11" w14:paraId="4B973DD8" w14:textId="77777777" w:rsidTr="00E116F1">
        <w:tc>
          <w:tcPr>
            <w:tcW w:w="4508" w:type="dxa"/>
          </w:tcPr>
          <w:p w14:paraId="70E8F39C" w14:textId="7EC49CE4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70787D">
              <w:rPr>
                <w:rFonts w:ascii="Times New Roman" w:hAnsi="Times New Roman" w:cs="Times New Roman"/>
              </w:rPr>
              <w:t>Max delta step</w:t>
            </w:r>
          </w:p>
        </w:tc>
        <w:tc>
          <w:tcPr>
            <w:tcW w:w="4508" w:type="dxa"/>
          </w:tcPr>
          <w:p w14:paraId="33D69ECF" w14:textId="57C3D070" w:rsidR="00354C11" w:rsidRPr="00E116F1" w:rsidRDefault="00354C11" w:rsidP="00354C11">
            <w:pPr>
              <w:rPr>
                <w:rFonts w:ascii="Times New Roman" w:hAnsi="Times New Roman" w:cs="Times New Roman"/>
                <w:b/>
                <w:bCs/>
              </w:rPr>
            </w:pPr>
            <w:r w:rsidRPr="0070787D">
              <w:rPr>
                <w:rFonts w:ascii="Times New Roman" w:hAnsi="Times New Roman" w:cs="Times New Roman"/>
              </w:rPr>
              <w:t>0</w:t>
            </w:r>
          </w:p>
        </w:tc>
      </w:tr>
    </w:tbl>
    <w:p w14:paraId="09E6FA2D" w14:textId="646919D5" w:rsidR="00B91A63" w:rsidRDefault="00B91A63">
      <w:pPr>
        <w:rPr>
          <w:rFonts w:ascii="Times New Roman" w:hAnsi="Times New Roman" w:cs="Times New Roman"/>
          <w:b/>
          <w:bCs/>
          <w:highlight w:val="yellow"/>
        </w:rPr>
      </w:pPr>
    </w:p>
    <w:p w14:paraId="3BDB1A54" w14:textId="77777777" w:rsidR="00B91A63" w:rsidRDefault="00B91A63">
      <w:pPr>
        <w:rPr>
          <w:rFonts w:ascii="Times New Roman" w:hAnsi="Times New Roman" w:cs="Times New Roman"/>
          <w:b/>
          <w:bCs/>
          <w:highlight w:val="yellow"/>
        </w:rPr>
      </w:pPr>
    </w:p>
    <w:p w14:paraId="2E21FDBF" w14:textId="77777777" w:rsidR="00B91A63" w:rsidRDefault="00B91A63">
      <w:pPr>
        <w:rPr>
          <w:rFonts w:ascii="Times New Roman" w:hAnsi="Times New Roman" w:cs="Times New Roman"/>
          <w:b/>
          <w:bCs/>
          <w:highlight w:val="yellow"/>
        </w:rPr>
      </w:pPr>
    </w:p>
    <w:p w14:paraId="15D0ACE8" w14:textId="77777777" w:rsidR="00B91A63" w:rsidRDefault="00B91A63">
      <w:pPr>
        <w:rPr>
          <w:rFonts w:ascii="Times New Roman" w:hAnsi="Times New Roman" w:cs="Times New Roman"/>
          <w:b/>
          <w:bCs/>
          <w:highlight w:val="yellow"/>
        </w:rPr>
      </w:pPr>
    </w:p>
    <w:sectPr w:rsidR="00B91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00C4B" w14:textId="77777777" w:rsidR="00146C2E" w:rsidRDefault="00146C2E" w:rsidP="00852838">
      <w:pPr>
        <w:spacing w:after="0" w:line="240" w:lineRule="auto"/>
      </w:pPr>
      <w:r>
        <w:separator/>
      </w:r>
    </w:p>
  </w:endnote>
  <w:endnote w:type="continuationSeparator" w:id="0">
    <w:p w14:paraId="3B92B5E2" w14:textId="77777777" w:rsidR="00146C2E" w:rsidRDefault="00146C2E" w:rsidP="00852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40357" w14:textId="77777777" w:rsidR="00146C2E" w:rsidRDefault="00146C2E" w:rsidP="00852838">
      <w:pPr>
        <w:spacing w:after="0" w:line="240" w:lineRule="auto"/>
      </w:pPr>
      <w:r>
        <w:separator/>
      </w:r>
    </w:p>
  </w:footnote>
  <w:footnote w:type="continuationSeparator" w:id="0">
    <w:p w14:paraId="3D737E1D" w14:textId="77777777" w:rsidR="00146C2E" w:rsidRDefault="00146C2E" w:rsidP="008528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29FA"/>
    <w:multiLevelType w:val="hybridMultilevel"/>
    <w:tmpl w:val="3336181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3053B"/>
    <w:multiLevelType w:val="hybridMultilevel"/>
    <w:tmpl w:val="9E1625F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40B1D"/>
    <w:multiLevelType w:val="hybridMultilevel"/>
    <w:tmpl w:val="0D2E07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D70C2"/>
    <w:multiLevelType w:val="hybridMultilevel"/>
    <w:tmpl w:val="44C0D21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87978"/>
    <w:multiLevelType w:val="hybridMultilevel"/>
    <w:tmpl w:val="4678B7A6"/>
    <w:lvl w:ilvl="0" w:tplc="96D6F77E">
      <w:start w:val="135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94184"/>
    <w:multiLevelType w:val="hybridMultilevel"/>
    <w:tmpl w:val="4CA48D3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55378D"/>
    <w:multiLevelType w:val="hybridMultilevel"/>
    <w:tmpl w:val="A82C0E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C14513"/>
    <w:multiLevelType w:val="hybridMultilevel"/>
    <w:tmpl w:val="5DC6CEC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157928"/>
    <w:multiLevelType w:val="hybridMultilevel"/>
    <w:tmpl w:val="8472A97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1F2F7D"/>
    <w:multiLevelType w:val="hybridMultilevel"/>
    <w:tmpl w:val="3970DAD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D71BA3"/>
    <w:multiLevelType w:val="hybridMultilevel"/>
    <w:tmpl w:val="D78CA63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214F21"/>
    <w:multiLevelType w:val="hybridMultilevel"/>
    <w:tmpl w:val="C6A6814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F01774"/>
    <w:multiLevelType w:val="hybridMultilevel"/>
    <w:tmpl w:val="00E257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5E09EB"/>
    <w:multiLevelType w:val="hybridMultilevel"/>
    <w:tmpl w:val="7EA29BF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832413">
    <w:abstractNumId w:val="5"/>
  </w:num>
  <w:num w:numId="2" w16cid:durableId="977880482">
    <w:abstractNumId w:val="1"/>
  </w:num>
  <w:num w:numId="3" w16cid:durableId="1151678530">
    <w:abstractNumId w:val="13"/>
  </w:num>
  <w:num w:numId="4" w16cid:durableId="916744797">
    <w:abstractNumId w:val="9"/>
  </w:num>
  <w:num w:numId="5" w16cid:durableId="664288718">
    <w:abstractNumId w:val="6"/>
  </w:num>
  <w:num w:numId="6" w16cid:durableId="1622690133">
    <w:abstractNumId w:val="0"/>
  </w:num>
  <w:num w:numId="7" w16cid:durableId="770012572">
    <w:abstractNumId w:val="7"/>
  </w:num>
  <w:num w:numId="8" w16cid:durableId="1782260863">
    <w:abstractNumId w:val="8"/>
  </w:num>
  <w:num w:numId="9" w16cid:durableId="1333414609">
    <w:abstractNumId w:val="11"/>
  </w:num>
  <w:num w:numId="10" w16cid:durableId="692268739">
    <w:abstractNumId w:val="3"/>
  </w:num>
  <w:num w:numId="11" w16cid:durableId="1051924086">
    <w:abstractNumId w:val="10"/>
  </w:num>
  <w:num w:numId="12" w16cid:durableId="508565769">
    <w:abstractNumId w:val="2"/>
  </w:num>
  <w:num w:numId="13" w16cid:durableId="2022006812">
    <w:abstractNumId w:val="12"/>
  </w:num>
  <w:num w:numId="14" w16cid:durableId="18896032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C9"/>
    <w:rsid w:val="00002F8C"/>
    <w:rsid w:val="00020D23"/>
    <w:rsid w:val="00033B1F"/>
    <w:rsid w:val="00042208"/>
    <w:rsid w:val="00047ED0"/>
    <w:rsid w:val="0006150C"/>
    <w:rsid w:val="000667E7"/>
    <w:rsid w:val="00075D67"/>
    <w:rsid w:val="00083234"/>
    <w:rsid w:val="0008626B"/>
    <w:rsid w:val="00095445"/>
    <w:rsid w:val="000B2644"/>
    <w:rsid w:val="000B43BB"/>
    <w:rsid w:val="000B57E2"/>
    <w:rsid w:val="000C1A80"/>
    <w:rsid w:val="000C4984"/>
    <w:rsid w:val="000C68C9"/>
    <w:rsid w:val="000D7744"/>
    <w:rsid w:val="000D7A42"/>
    <w:rsid w:val="000E37CC"/>
    <w:rsid w:val="001059E8"/>
    <w:rsid w:val="00106ECD"/>
    <w:rsid w:val="00116D07"/>
    <w:rsid w:val="0013067B"/>
    <w:rsid w:val="001313B4"/>
    <w:rsid w:val="00146C2E"/>
    <w:rsid w:val="001471D5"/>
    <w:rsid w:val="00152E06"/>
    <w:rsid w:val="001574E4"/>
    <w:rsid w:val="00167357"/>
    <w:rsid w:val="00172100"/>
    <w:rsid w:val="001751A3"/>
    <w:rsid w:val="00190289"/>
    <w:rsid w:val="00197B4E"/>
    <w:rsid w:val="001B743B"/>
    <w:rsid w:val="001C12AB"/>
    <w:rsid w:val="001C3660"/>
    <w:rsid w:val="001E426D"/>
    <w:rsid w:val="002034B9"/>
    <w:rsid w:val="00216B85"/>
    <w:rsid w:val="0022169B"/>
    <w:rsid w:val="00223497"/>
    <w:rsid w:val="00223FDB"/>
    <w:rsid w:val="00264C1A"/>
    <w:rsid w:val="00275A97"/>
    <w:rsid w:val="00281C43"/>
    <w:rsid w:val="00282E8B"/>
    <w:rsid w:val="00291C5C"/>
    <w:rsid w:val="00291FCB"/>
    <w:rsid w:val="0029532C"/>
    <w:rsid w:val="002A13F6"/>
    <w:rsid w:val="002B1056"/>
    <w:rsid w:val="002C31E9"/>
    <w:rsid w:val="002C47AC"/>
    <w:rsid w:val="002C5BD3"/>
    <w:rsid w:val="002D4366"/>
    <w:rsid w:val="002F35F0"/>
    <w:rsid w:val="003054A6"/>
    <w:rsid w:val="003064F0"/>
    <w:rsid w:val="00314561"/>
    <w:rsid w:val="00323936"/>
    <w:rsid w:val="00333106"/>
    <w:rsid w:val="0033342A"/>
    <w:rsid w:val="00333F0C"/>
    <w:rsid w:val="00341B02"/>
    <w:rsid w:val="00354C11"/>
    <w:rsid w:val="00354C6D"/>
    <w:rsid w:val="00365380"/>
    <w:rsid w:val="0036674D"/>
    <w:rsid w:val="003801D3"/>
    <w:rsid w:val="00395CE9"/>
    <w:rsid w:val="00396BE3"/>
    <w:rsid w:val="003C3D7D"/>
    <w:rsid w:val="003E7140"/>
    <w:rsid w:val="003F1DBC"/>
    <w:rsid w:val="003F3BA5"/>
    <w:rsid w:val="00400C57"/>
    <w:rsid w:val="0040373D"/>
    <w:rsid w:val="004068A2"/>
    <w:rsid w:val="0041703A"/>
    <w:rsid w:val="00420B91"/>
    <w:rsid w:val="004241AB"/>
    <w:rsid w:val="00436C73"/>
    <w:rsid w:val="0044370A"/>
    <w:rsid w:val="004451BD"/>
    <w:rsid w:val="00446637"/>
    <w:rsid w:val="00464620"/>
    <w:rsid w:val="00466995"/>
    <w:rsid w:val="004676F5"/>
    <w:rsid w:val="00472D74"/>
    <w:rsid w:val="004739D5"/>
    <w:rsid w:val="00483D98"/>
    <w:rsid w:val="00485FAA"/>
    <w:rsid w:val="004866BF"/>
    <w:rsid w:val="004906D0"/>
    <w:rsid w:val="004970B1"/>
    <w:rsid w:val="004C65DE"/>
    <w:rsid w:val="004C7AB6"/>
    <w:rsid w:val="004D1E9A"/>
    <w:rsid w:val="004D2AA1"/>
    <w:rsid w:val="004E554C"/>
    <w:rsid w:val="005018B6"/>
    <w:rsid w:val="0050462B"/>
    <w:rsid w:val="00521335"/>
    <w:rsid w:val="0052611B"/>
    <w:rsid w:val="005269B4"/>
    <w:rsid w:val="0053325E"/>
    <w:rsid w:val="005510DE"/>
    <w:rsid w:val="005625CD"/>
    <w:rsid w:val="00567647"/>
    <w:rsid w:val="005677FB"/>
    <w:rsid w:val="0058274E"/>
    <w:rsid w:val="00584515"/>
    <w:rsid w:val="00585D57"/>
    <w:rsid w:val="005A49DF"/>
    <w:rsid w:val="005A5C23"/>
    <w:rsid w:val="005B1847"/>
    <w:rsid w:val="005B6618"/>
    <w:rsid w:val="005D6DE6"/>
    <w:rsid w:val="005F1803"/>
    <w:rsid w:val="005F5198"/>
    <w:rsid w:val="0060081A"/>
    <w:rsid w:val="0060203D"/>
    <w:rsid w:val="00622E0C"/>
    <w:rsid w:val="00626015"/>
    <w:rsid w:val="00626856"/>
    <w:rsid w:val="00634CB1"/>
    <w:rsid w:val="006756F8"/>
    <w:rsid w:val="00682427"/>
    <w:rsid w:val="0069455D"/>
    <w:rsid w:val="006B24E4"/>
    <w:rsid w:val="006C1440"/>
    <w:rsid w:val="006D44EF"/>
    <w:rsid w:val="006E1F42"/>
    <w:rsid w:val="006F184E"/>
    <w:rsid w:val="006F50B6"/>
    <w:rsid w:val="006F6471"/>
    <w:rsid w:val="00700E39"/>
    <w:rsid w:val="00736BDC"/>
    <w:rsid w:val="00760DEA"/>
    <w:rsid w:val="00777505"/>
    <w:rsid w:val="00783334"/>
    <w:rsid w:val="00787627"/>
    <w:rsid w:val="00793A33"/>
    <w:rsid w:val="00796E87"/>
    <w:rsid w:val="007A1581"/>
    <w:rsid w:val="007B65A8"/>
    <w:rsid w:val="007E4BB3"/>
    <w:rsid w:val="007E4D85"/>
    <w:rsid w:val="00805CE2"/>
    <w:rsid w:val="00823EBE"/>
    <w:rsid w:val="00824F95"/>
    <w:rsid w:val="0084311C"/>
    <w:rsid w:val="00852838"/>
    <w:rsid w:val="00855FCE"/>
    <w:rsid w:val="00870EA8"/>
    <w:rsid w:val="00883CB7"/>
    <w:rsid w:val="00890959"/>
    <w:rsid w:val="008A0CF3"/>
    <w:rsid w:val="008A2D13"/>
    <w:rsid w:val="008A4972"/>
    <w:rsid w:val="008A786C"/>
    <w:rsid w:val="008B6760"/>
    <w:rsid w:val="008C318B"/>
    <w:rsid w:val="008D3D87"/>
    <w:rsid w:val="008D6898"/>
    <w:rsid w:val="008F3D46"/>
    <w:rsid w:val="008F78BD"/>
    <w:rsid w:val="00903A7A"/>
    <w:rsid w:val="0090408E"/>
    <w:rsid w:val="00931F7C"/>
    <w:rsid w:val="00936FCE"/>
    <w:rsid w:val="009372FB"/>
    <w:rsid w:val="009378BC"/>
    <w:rsid w:val="009525E0"/>
    <w:rsid w:val="00956472"/>
    <w:rsid w:val="0097234F"/>
    <w:rsid w:val="009858B5"/>
    <w:rsid w:val="009941CB"/>
    <w:rsid w:val="00995241"/>
    <w:rsid w:val="009E6517"/>
    <w:rsid w:val="00A04FC9"/>
    <w:rsid w:val="00A1331E"/>
    <w:rsid w:val="00A51C1C"/>
    <w:rsid w:val="00A66DD1"/>
    <w:rsid w:val="00AA76F2"/>
    <w:rsid w:val="00AB392A"/>
    <w:rsid w:val="00AB4980"/>
    <w:rsid w:val="00AB6430"/>
    <w:rsid w:val="00AC097A"/>
    <w:rsid w:val="00AC3E1F"/>
    <w:rsid w:val="00AD1A5A"/>
    <w:rsid w:val="00AD1EC7"/>
    <w:rsid w:val="00AF5603"/>
    <w:rsid w:val="00AF7D65"/>
    <w:rsid w:val="00AF7F95"/>
    <w:rsid w:val="00B130EB"/>
    <w:rsid w:val="00B2194B"/>
    <w:rsid w:val="00B35321"/>
    <w:rsid w:val="00B4075D"/>
    <w:rsid w:val="00B41999"/>
    <w:rsid w:val="00B4240D"/>
    <w:rsid w:val="00B45A04"/>
    <w:rsid w:val="00B46AD9"/>
    <w:rsid w:val="00B47AB2"/>
    <w:rsid w:val="00B47E53"/>
    <w:rsid w:val="00B51A06"/>
    <w:rsid w:val="00B65A75"/>
    <w:rsid w:val="00B66C60"/>
    <w:rsid w:val="00B71DDB"/>
    <w:rsid w:val="00B82433"/>
    <w:rsid w:val="00B8405E"/>
    <w:rsid w:val="00B91A63"/>
    <w:rsid w:val="00BA1BD8"/>
    <w:rsid w:val="00BA645D"/>
    <w:rsid w:val="00BD16C2"/>
    <w:rsid w:val="00BD30F7"/>
    <w:rsid w:val="00BD441D"/>
    <w:rsid w:val="00BE04C3"/>
    <w:rsid w:val="00BE5CD9"/>
    <w:rsid w:val="00BE662B"/>
    <w:rsid w:val="00BF12F9"/>
    <w:rsid w:val="00BF412C"/>
    <w:rsid w:val="00C02E43"/>
    <w:rsid w:val="00C24B10"/>
    <w:rsid w:val="00C24CA6"/>
    <w:rsid w:val="00C262E1"/>
    <w:rsid w:val="00C40046"/>
    <w:rsid w:val="00C471F9"/>
    <w:rsid w:val="00C61F04"/>
    <w:rsid w:val="00C66523"/>
    <w:rsid w:val="00C909F5"/>
    <w:rsid w:val="00C91106"/>
    <w:rsid w:val="00C97EBC"/>
    <w:rsid w:val="00CA40F2"/>
    <w:rsid w:val="00CB5C41"/>
    <w:rsid w:val="00CC1840"/>
    <w:rsid w:val="00CE3CB5"/>
    <w:rsid w:val="00CE4B62"/>
    <w:rsid w:val="00CE53FD"/>
    <w:rsid w:val="00CF5383"/>
    <w:rsid w:val="00CF5D20"/>
    <w:rsid w:val="00D04D7D"/>
    <w:rsid w:val="00D06A1C"/>
    <w:rsid w:val="00D12111"/>
    <w:rsid w:val="00D23938"/>
    <w:rsid w:val="00D23F13"/>
    <w:rsid w:val="00D36555"/>
    <w:rsid w:val="00D40BB5"/>
    <w:rsid w:val="00D41EA5"/>
    <w:rsid w:val="00D42B07"/>
    <w:rsid w:val="00D43017"/>
    <w:rsid w:val="00D4591C"/>
    <w:rsid w:val="00D9012F"/>
    <w:rsid w:val="00DD3EFF"/>
    <w:rsid w:val="00DD774F"/>
    <w:rsid w:val="00DD779B"/>
    <w:rsid w:val="00DE1E1D"/>
    <w:rsid w:val="00DE2697"/>
    <w:rsid w:val="00DE6EC3"/>
    <w:rsid w:val="00DF3EB5"/>
    <w:rsid w:val="00E017EF"/>
    <w:rsid w:val="00E03217"/>
    <w:rsid w:val="00E116F1"/>
    <w:rsid w:val="00E12F9C"/>
    <w:rsid w:val="00E13A59"/>
    <w:rsid w:val="00E240C1"/>
    <w:rsid w:val="00E31056"/>
    <w:rsid w:val="00E370DD"/>
    <w:rsid w:val="00E46898"/>
    <w:rsid w:val="00E530E1"/>
    <w:rsid w:val="00E559E8"/>
    <w:rsid w:val="00E8405E"/>
    <w:rsid w:val="00E8448E"/>
    <w:rsid w:val="00E9472D"/>
    <w:rsid w:val="00E95D2B"/>
    <w:rsid w:val="00E967E7"/>
    <w:rsid w:val="00EA5A0E"/>
    <w:rsid w:val="00EA7B58"/>
    <w:rsid w:val="00EC321B"/>
    <w:rsid w:val="00EC6AF6"/>
    <w:rsid w:val="00ED0BB8"/>
    <w:rsid w:val="00ED7024"/>
    <w:rsid w:val="00EE3922"/>
    <w:rsid w:val="00F0414F"/>
    <w:rsid w:val="00F05132"/>
    <w:rsid w:val="00F22120"/>
    <w:rsid w:val="00F30D9B"/>
    <w:rsid w:val="00F3441E"/>
    <w:rsid w:val="00F5385E"/>
    <w:rsid w:val="00F71719"/>
    <w:rsid w:val="00F7645E"/>
    <w:rsid w:val="00F9064D"/>
    <w:rsid w:val="00F95E0F"/>
    <w:rsid w:val="00FA34F2"/>
    <w:rsid w:val="00FD07BA"/>
    <w:rsid w:val="00FE46FC"/>
    <w:rsid w:val="00FF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05EA"/>
  <w15:chartTrackingRefBased/>
  <w15:docId w15:val="{2038C4D7-2DB3-4A08-A228-37A5A91D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BD3"/>
    <w:pPr>
      <w:ind w:left="720"/>
      <w:contextualSpacing/>
    </w:pPr>
  </w:style>
  <w:style w:type="table" w:styleId="TableGrid">
    <w:name w:val="Table Grid"/>
    <w:basedOn w:val="TableNormal"/>
    <w:uiPriority w:val="39"/>
    <w:rsid w:val="006F1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18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84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7D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7D65"/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gnd-iwgdh3b">
    <w:name w:val="gnd-iwgdh3b"/>
    <w:basedOn w:val="DefaultParagraphFont"/>
    <w:rsid w:val="00AF7D65"/>
  </w:style>
  <w:style w:type="paragraph" w:styleId="Header">
    <w:name w:val="header"/>
    <w:basedOn w:val="Normal"/>
    <w:link w:val="HeaderChar"/>
    <w:uiPriority w:val="99"/>
    <w:unhideWhenUsed/>
    <w:rsid w:val="00852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838"/>
  </w:style>
  <w:style w:type="paragraph" w:styleId="Footer">
    <w:name w:val="footer"/>
    <w:basedOn w:val="Normal"/>
    <w:link w:val="FooterChar"/>
    <w:uiPriority w:val="99"/>
    <w:unhideWhenUsed/>
    <w:rsid w:val="00852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838"/>
  </w:style>
  <w:style w:type="paragraph" w:styleId="Revision">
    <w:name w:val="Revision"/>
    <w:hidden/>
    <w:uiPriority w:val="99"/>
    <w:semiHidden/>
    <w:rsid w:val="002C47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6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0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0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7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7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53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4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9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6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1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3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CE553-11EB-41F9-8D88-9B0B0F697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6</Pages>
  <Words>2595</Words>
  <Characters>1479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win</dc:creator>
  <cp:keywords/>
  <dc:description/>
  <cp:lastModifiedBy>Qingyuan Zhuang</cp:lastModifiedBy>
  <cp:revision>27</cp:revision>
  <dcterms:created xsi:type="dcterms:W3CDTF">2023-07-14T09:24:00Z</dcterms:created>
  <dcterms:modified xsi:type="dcterms:W3CDTF">2024-02-17T06:44:00Z</dcterms:modified>
</cp:coreProperties>
</file>